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A25F5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t>Supplementary Table</w:t>
      </w:r>
    </w:p>
    <w:p w14:paraId="075EE54D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4C29B7A8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F749455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1476236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09AF108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D2519A9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E5D534C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767975C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F4779AA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FCCCA2C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2E397D7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1AFB5A8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C7C9821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363F521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97460E6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67279CF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33AE43F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6747657" w14:textId="77777777" w:rsidR="00634CB6" w:rsidRPr="00634CB6" w:rsidRDefault="00634CB6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7778AB5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40114A6C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260F70F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0CF2F4E3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5FA95472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E198B27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34FC4D08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4E23FB1B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5565146C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21CD565E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5D771389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3C35623C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67066E1D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CBB31F6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  <w:bookmarkStart w:id="0" w:name="_Hlk196678140"/>
      <w:bookmarkStart w:id="1" w:name="_Hlk201254601"/>
      <w:bookmarkStart w:id="2" w:name="_Hlk211542829"/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lastRenderedPageBreak/>
        <w:t>Supplementary Table</w:t>
      </w:r>
      <w:bookmarkEnd w:id="0"/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t xml:space="preserve"> S</w:t>
      </w:r>
      <w:r w:rsidRPr="00634CB6"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  <w:t>1</w:t>
      </w:r>
      <w:bookmarkEnd w:id="1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 </w:t>
      </w:r>
      <w:bookmarkEnd w:id="2"/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>Search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 Strategies</w:t>
      </w:r>
    </w:p>
    <w:tbl>
      <w:tblPr>
        <w:tblStyle w:val="TableGrid"/>
        <w:tblW w:w="10980" w:type="dxa"/>
        <w:tblLayout w:type="fixed"/>
        <w:tblLook w:val="04A0" w:firstRow="1" w:lastRow="0" w:firstColumn="1" w:lastColumn="0" w:noHBand="0" w:noVBand="1"/>
      </w:tblPr>
      <w:tblGrid>
        <w:gridCol w:w="2102"/>
        <w:gridCol w:w="1089"/>
        <w:gridCol w:w="6144"/>
        <w:gridCol w:w="1645"/>
      </w:tblGrid>
      <w:tr w:rsidR="00634CB6" w:rsidRPr="00634CB6" w14:paraId="5340EA4F" w14:textId="77777777">
        <w:trPr>
          <w:trHeight w:val="527"/>
        </w:trPr>
        <w:tc>
          <w:tcPr>
            <w:tcW w:w="2102" w:type="dxa"/>
            <w:shd w:val="clear" w:color="auto" w:fill="2DA5FF"/>
            <w:vAlign w:val="center"/>
          </w:tcPr>
          <w:p w14:paraId="3478AB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Databases</w:t>
            </w:r>
          </w:p>
        </w:tc>
        <w:tc>
          <w:tcPr>
            <w:tcW w:w="1089" w:type="dxa"/>
            <w:shd w:val="clear" w:color="auto" w:fill="2DA5FF"/>
            <w:vAlign w:val="center"/>
          </w:tcPr>
          <w:p w14:paraId="146B126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</w:t>
            </w:r>
          </w:p>
        </w:tc>
        <w:tc>
          <w:tcPr>
            <w:tcW w:w="6144" w:type="dxa"/>
            <w:shd w:val="clear" w:color="auto" w:fill="2DA5FF"/>
            <w:vAlign w:val="center"/>
          </w:tcPr>
          <w:p w14:paraId="6AADDF2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Query</w:t>
            </w:r>
          </w:p>
        </w:tc>
        <w:tc>
          <w:tcPr>
            <w:tcW w:w="1645" w:type="dxa"/>
            <w:shd w:val="clear" w:color="auto" w:fill="2DA5FF"/>
            <w:vAlign w:val="center"/>
          </w:tcPr>
          <w:p w14:paraId="2B5768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. of Results</w:t>
            </w:r>
          </w:p>
        </w:tc>
      </w:tr>
      <w:tr w:rsidR="00634CB6" w:rsidRPr="00634CB6" w14:paraId="6F166960" w14:textId="77777777">
        <w:trPr>
          <w:trHeight w:val="693"/>
        </w:trPr>
        <w:tc>
          <w:tcPr>
            <w:tcW w:w="2102" w:type="dxa"/>
          </w:tcPr>
          <w:p w14:paraId="7C69BC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PubMed</w:t>
            </w:r>
          </w:p>
          <w:p w14:paraId="7F6319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17CC8F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1DA5621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12</w:t>
            </w:r>
          </w:p>
        </w:tc>
        <w:tc>
          <w:tcPr>
            <w:tcW w:w="1089" w:type="dxa"/>
          </w:tcPr>
          <w:p w14:paraId="6CAFFA3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362015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older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omen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 OR (older females[Title/Abstract]) OR (aged women[Title/Abstract]) OR (elderly women</w:t>
            </w:r>
          </w:p>
          <w:p w14:paraId="07D5AA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[Title/Abstract]) OR (elderly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emales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2AFB1B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postmenopausal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omen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geriatric women</w:t>
            </w:r>
          </w:p>
          <w:p w14:paraId="7E6B90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Title/Abstract])</w:t>
            </w:r>
          </w:p>
        </w:tc>
        <w:tc>
          <w:tcPr>
            <w:tcW w:w="1645" w:type="dxa"/>
          </w:tcPr>
          <w:p w14:paraId="7F9119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7,139</w:t>
            </w:r>
          </w:p>
          <w:p w14:paraId="7C7D544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A62BD02" w14:textId="77777777">
        <w:trPr>
          <w:trHeight w:val="693"/>
        </w:trPr>
        <w:tc>
          <w:tcPr>
            <w:tcW w:w="2102" w:type="dxa"/>
          </w:tcPr>
          <w:p w14:paraId="49D57C6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E11CD3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2BF9818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spellStart"/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Terms] </w:t>
            </w:r>
          </w:p>
        </w:tc>
        <w:tc>
          <w:tcPr>
            <w:tcW w:w="1645" w:type="dxa"/>
          </w:tcPr>
          <w:p w14:paraId="1DEA0E4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263,173</w:t>
            </w:r>
          </w:p>
          <w:p w14:paraId="373185A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  <w:p w14:paraId="01E1B17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2794C99" w14:textId="77777777">
        <w:trPr>
          <w:trHeight w:val="693"/>
        </w:trPr>
        <w:tc>
          <w:tcPr>
            <w:tcW w:w="2102" w:type="dxa"/>
          </w:tcPr>
          <w:p w14:paraId="48F9E33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58DF47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21E86A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(physical exercise[Title/Abstract]) </w:t>
            </w:r>
          </w:p>
          <w:p w14:paraId="6C45A2F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OR (physical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activity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 OR (aerobic exercise</w:t>
            </w:r>
          </w:p>
          <w:p w14:paraId="468AB40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[Title/Abstract]) OR (isometric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52285A0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acute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 OR (exercise training</w:t>
            </w:r>
          </w:p>
          <w:p w14:paraId="7112022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[Title/Abstract]) OR (biometric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5AE95C9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fitness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raining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</w:t>
            </w:r>
          </w:p>
        </w:tc>
        <w:tc>
          <w:tcPr>
            <w:tcW w:w="1645" w:type="dxa"/>
          </w:tcPr>
          <w:p w14:paraId="459135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470,923</w:t>
            </w:r>
          </w:p>
          <w:p w14:paraId="6EAF7ED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  <w:p w14:paraId="5DA1C7C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5AB56B05" w14:textId="77777777">
        <w:trPr>
          <w:trHeight w:val="693"/>
        </w:trPr>
        <w:tc>
          <w:tcPr>
            <w:tcW w:w="2102" w:type="dxa"/>
          </w:tcPr>
          <w:p w14:paraId="227C4B5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564416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422E91C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0F9AFB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568,690</w:t>
            </w:r>
          </w:p>
          <w:p w14:paraId="47B3E06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976F937" w14:textId="77777777">
        <w:trPr>
          <w:trHeight w:val="693"/>
        </w:trPr>
        <w:tc>
          <w:tcPr>
            <w:tcW w:w="2102" w:type="dxa"/>
          </w:tcPr>
          <w:p w14:paraId="7CD78C3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42AD4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2A38465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sistance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raining[</w:t>
            </w:r>
            <w:proofErr w:type="spellStart"/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Terms]</w:t>
            </w:r>
          </w:p>
        </w:tc>
        <w:tc>
          <w:tcPr>
            <w:tcW w:w="1645" w:type="dxa"/>
          </w:tcPr>
          <w:p w14:paraId="4BEE7BC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3,506</w:t>
            </w:r>
          </w:p>
          <w:p w14:paraId="170E44E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DBF5314" w14:textId="77777777">
        <w:trPr>
          <w:trHeight w:val="859"/>
        </w:trPr>
        <w:tc>
          <w:tcPr>
            <w:tcW w:w="2102" w:type="dxa"/>
          </w:tcPr>
          <w:p w14:paraId="0443608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27DB526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23F4B2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resistance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raining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 OR (strength training</w:t>
            </w:r>
          </w:p>
          <w:p w14:paraId="7D6BE3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Title/Abstract]) OR (weight lifting strengthening program</w:t>
            </w:r>
          </w:p>
          <w:p w14:paraId="2F11911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[Title/Abstract]) OR (resistance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</w:t>
            </w:r>
          </w:p>
        </w:tc>
        <w:tc>
          <w:tcPr>
            <w:tcW w:w="1645" w:type="dxa"/>
          </w:tcPr>
          <w:p w14:paraId="4FF715B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24,287 </w:t>
            </w:r>
          </w:p>
          <w:p w14:paraId="5508CD7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395FE2F6" w14:textId="77777777">
        <w:trPr>
          <w:trHeight w:val="693"/>
        </w:trPr>
        <w:tc>
          <w:tcPr>
            <w:tcW w:w="2102" w:type="dxa"/>
          </w:tcPr>
          <w:p w14:paraId="3FE301F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2CFBA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144" w:type="dxa"/>
          </w:tcPr>
          <w:p w14:paraId="7628E8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 OR #6</w:t>
            </w:r>
          </w:p>
        </w:tc>
        <w:tc>
          <w:tcPr>
            <w:tcW w:w="1645" w:type="dxa"/>
          </w:tcPr>
          <w:p w14:paraId="1A66293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27,576</w:t>
            </w:r>
          </w:p>
          <w:p w14:paraId="5C4760F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E7FB894" w14:textId="77777777">
        <w:trPr>
          <w:trHeight w:val="693"/>
        </w:trPr>
        <w:tc>
          <w:tcPr>
            <w:tcW w:w="2102" w:type="dxa"/>
          </w:tcPr>
          <w:p w14:paraId="2E92BB2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4E2395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144" w:type="dxa"/>
          </w:tcPr>
          <w:p w14:paraId="463C54A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 OR #7</w:t>
            </w:r>
          </w:p>
        </w:tc>
        <w:tc>
          <w:tcPr>
            <w:tcW w:w="1645" w:type="dxa"/>
          </w:tcPr>
          <w:p w14:paraId="13879E0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571,837</w:t>
            </w:r>
          </w:p>
          <w:p w14:paraId="54C6177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18BCBBB" w14:textId="77777777">
        <w:trPr>
          <w:trHeight w:val="693"/>
        </w:trPr>
        <w:tc>
          <w:tcPr>
            <w:tcW w:w="2102" w:type="dxa"/>
          </w:tcPr>
          <w:p w14:paraId="14D8D90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E0A1A5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144" w:type="dxa"/>
          </w:tcPr>
          <w:p w14:paraId="44A2263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andomized controlled trials as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opic[</w:t>
            </w:r>
            <w:proofErr w:type="spellStart"/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Terms]</w:t>
            </w:r>
          </w:p>
        </w:tc>
        <w:tc>
          <w:tcPr>
            <w:tcW w:w="1645" w:type="dxa"/>
          </w:tcPr>
          <w:p w14:paraId="1BA01F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79,243</w:t>
            </w:r>
          </w:p>
          <w:p w14:paraId="68F030C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1CCCAF0" w14:textId="77777777">
        <w:trPr>
          <w:trHeight w:val="693"/>
        </w:trPr>
        <w:tc>
          <w:tcPr>
            <w:tcW w:w="2102" w:type="dxa"/>
          </w:tcPr>
          <w:p w14:paraId="4B13C0C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4FD7E8E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144" w:type="dxa"/>
          </w:tcPr>
          <w:p w14:paraId="290E2EB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randomized controlled trials as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opic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2022418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clinical trials,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andomized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5D3889D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trials, randomized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linical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5D0E01D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randomized controlled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rial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itle/Abstract]) OR </w:t>
            </w:r>
          </w:p>
          <w:p w14:paraId="7D692FB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(randomized controlled 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tudy[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tle/Abstract])</w:t>
            </w:r>
          </w:p>
        </w:tc>
        <w:tc>
          <w:tcPr>
            <w:tcW w:w="1645" w:type="dxa"/>
          </w:tcPr>
          <w:p w14:paraId="4757F8B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39,021</w:t>
            </w:r>
          </w:p>
          <w:p w14:paraId="14EE375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3DD86971" w14:textId="77777777">
        <w:trPr>
          <w:trHeight w:val="693"/>
        </w:trPr>
        <w:tc>
          <w:tcPr>
            <w:tcW w:w="2102" w:type="dxa"/>
          </w:tcPr>
          <w:p w14:paraId="7892089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5616E6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144" w:type="dxa"/>
          </w:tcPr>
          <w:p w14:paraId="55D5AA4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 OR #10</w:t>
            </w:r>
          </w:p>
        </w:tc>
        <w:tc>
          <w:tcPr>
            <w:tcW w:w="1645" w:type="dxa"/>
          </w:tcPr>
          <w:p w14:paraId="00F15FF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05,017</w:t>
            </w:r>
          </w:p>
          <w:p w14:paraId="46FB9D9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ECBCBB0" w14:textId="77777777">
        <w:trPr>
          <w:trHeight w:val="693"/>
        </w:trPr>
        <w:tc>
          <w:tcPr>
            <w:tcW w:w="2102" w:type="dxa"/>
          </w:tcPr>
          <w:p w14:paraId="3251E7F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B3CFFB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144" w:type="dxa"/>
          </w:tcPr>
          <w:p w14:paraId="3E2AFB8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8 AND #11</w:t>
            </w:r>
          </w:p>
        </w:tc>
        <w:tc>
          <w:tcPr>
            <w:tcW w:w="1645" w:type="dxa"/>
          </w:tcPr>
          <w:p w14:paraId="1200410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25</w:t>
            </w:r>
          </w:p>
        </w:tc>
      </w:tr>
      <w:tr w:rsidR="00634CB6" w:rsidRPr="00634CB6" w14:paraId="7AC42754" w14:textId="77777777">
        <w:trPr>
          <w:trHeight w:val="693"/>
        </w:trPr>
        <w:tc>
          <w:tcPr>
            <w:tcW w:w="2102" w:type="dxa"/>
          </w:tcPr>
          <w:p w14:paraId="5B51FB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ochrane Library</w:t>
            </w:r>
          </w:p>
          <w:p w14:paraId="7329374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0F3BB0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7FE2D6D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12</w:t>
            </w:r>
          </w:p>
        </w:tc>
        <w:tc>
          <w:tcPr>
            <w:tcW w:w="1089" w:type="dxa"/>
          </w:tcPr>
          <w:p w14:paraId="3C59A35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55DB3BC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older women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older females):ab OR (aged women):ab OR (elderly women):ab OR (elderly females):ab OR (postmenopausal women):ab OR (geriatric women):ab</w:t>
            </w:r>
          </w:p>
        </w:tc>
        <w:tc>
          <w:tcPr>
            <w:tcW w:w="1645" w:type="dxa"/>
          </w:tcPr>
          <w:p w14:paraId="5690597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3,680</w:t>
            </w:r>
          </w:p>
        </w:tc>
      </w:tr>
      <w:tr w:rsidR="00634CB6" w:rsidRPr="00634CB6" w14:paraId="622BFF4B" w14:textId="77777777">
        <w:trPr>
          <w:trHeight w:val="693"/>
        </w:trPr>
        <w:tc>
          <w:tcPr>
            <w:tcW w:w="2102" w:type="dxa"/>
          </w:tcPr>
          <w:p w14:paraId="5225B53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BA5771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65D76A9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descriptor: [Exercise] explode all trees</w:t>
            </w:r>
          </w:p>
        </w:tc>
        <w:tc>
          <w:tcPr>
            <w:tcW w:w="1645" w:type="dxa"/>
          </w:tcPr>
          <w:p w14:paraId="142172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9,777</w:t>
            </w:r>
          </w:p>
        </w:tc>
      </w:tr>
      <w:tr w:rsidR="00634CB6" w:rsidRPr="00634CB6" w14:paraId="056569FD" w14:textId="77777777">
        <w:trPr>
          <w:trHeight w:val="693"/>
        </w:trPr>
        <w:tc>
          <w:tcPr>
            <w:tcW w:w="2102" w:type="dxa"/>
          </w:tcPr>
          <w:p w14:paraId="4CEDC6F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8F7196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1A970B5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exercise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physical exercise):ab OR </w:t>
            </w:r>
          </w:p>
          <w:p w14:paraId="2F9AF0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physical activity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aerobic exercise):ab OR </w:t>
            </w:r>
          </w:p>
          <w:p w14:paraId="6618C8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isometric exercise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acute exercise):ab OR </w:t>
            </w:r>
          </w:p>
          <w:p w14:paraId="5FC257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exercise training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biometric exercise):ab OR (fitness training):ab</w:t>
            </w:r>
          </w:p>
        </w:tc>
        <w:tc>
          <w:tcPr>
            <w:tcW w:w="1645" w:type="dxa"/>
          </w:tcPr>
          <w:p w14:paraId="3D9B2EF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40,322</w:t>
            </w:r>
          </w:p>
        </w:tc>
      </w:tr>
      <w:tr w:rsidR="00634CB6" w:rsidRPr="00634CB6" w14:paraId="5E509DF7" w14:textId="77777777">
        <w:trPr>
          <w:trHeight w:val="693"/>
        </w:trPr>
        <w:tc>
          <w:tcPr>
            <w:tcW w:w="2102" w:type="dxa"/>
          </w:tcPr>
          <w:p w14:paraId="1E9FC17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1CEA3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1F574CE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732E9D2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50,163</w:t>
            </w:r>
          </w:p>
        </w:tc>
      </w:tr>
      <w:tr w:rsidR="00634CB6" w:rsidRPr="00634CB6" w14:paraId="79D33176" w14:textId="77777777">
        <w:trPr>
          <w:trHeight w:val="693"/>
        </w:trPr>
        <w:tc>
          <w:tcPr>
            <w:tcW w:w="2102" w:type="dxa"/>
          </w:tcPr>
          <w:p w14:paraId="55C8E5A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71FC2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386C68D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descriptor: [Resistance Training] explode all trees</w:t>
            </w:r>
          </w:p>
        </w:tc>
        <w:tc>
          <w:tcPr>
            <w:tcW w:w="1645" w:type="dxa"/>
          </w:tcPr>
          <w:p w14:paraId="31FE0A0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,883</w:t>
            </w:r>
          </w:p>
        </w:tc>
      </w:tr>
      <w:tr w:rsidR="00634CB6" w:rsidRPr="00634CB6" w14:paraId="3A6FF562" w14:textId="77777777">
        <w:trPr>
          <w:trHeight w:val="693"/>
        </w:trPr>
        <w:tc>
          <w:tcPr>
            <w:tcW w:w="2102" w:type="dxa"/>
          </w:tcPr>
          <w:p w14:paraId="361D7F4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24A92A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08DBCA0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resistance training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strength training):ab OR (weight lifting strengthening program):ab OR (resistance </w:t>
            </w:r>
          </w:p>
          <w:p w14:paraId="72E304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ercise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</w:p>
        </w:tc>
        <w:tc>
          <w:tcPr>
            <w:tcW w:w="1645" w:type="dxa"/>
          </w:tcPr>
          <w:p w14:paraId="0A2EA4A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,110</w:t>
            </w:r>
          </w:p>
        </w:tc>
      </w:tr>
      <w:tr w:rsidR="00634CB6" w:rsidRPr="00634CB6" w14:paraId="5FCE3A53" w14:textId="77777777">
        <w:trPr>
          <w:trHeight w:val="693"/>
        </w:trPr>
        <w:tc>
          <w:tcPr>
            <w:tcW w:w="2102" w:type="dxa"/>
          </w:tcPr>
          <w:p w14:paraId="7425927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07074E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144" w:type="dxa"/>
          </w:tcPr>
          <w:p w14:paraId="5540EEF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 OR #6</w:t>
            </w:r>
          </w:p>
        </w:tc>
        <w:tc>
          <w:tcPr>
            <w:tcW w:w="1645" w:type="dxa"/>
          </w:tcPr>
          <w:p w14:paraId="371C9D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,855</w:t>
            </w:r>
          </w:p>
        </w:tc>
      </w:tr>
      <w:tr w:rsidR="00634CB6" w:rsidRPr="00634CB6" w14:paraId="672F29B7" w14:textId="77777777">
        <w:trPr>
          <w:trHeight w:val="693"/>
        </w:trPr>
        <w:tc>
          <w:tcPr>
            <w:tcW w:w="2102" w:type="dxa"/>
          </w:tcPr>
          <w:p w14:paraId="05A062D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4FB852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144" w:type="dxa"/>
          </w:tcPr>
          <w:p w14:paraId="7030F15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 OR #7</w:t>
            </w:r>
          </w:p>
        </w:tc>
        <w:tc>
          <w:tcPr>
            <w:tcW w:w="1645" w:type="dxa"/>
          </w:tcPr>
          <w:p w14:paraId="20A7FA0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56,229</w:t>
            </w:r>
          </w:p>
        </w:tc>
      </w:tr>
      <w:tr w:rsidR="00634CB6" w:rsidRPr="00634CB6" w14:paraId="7DE083BA" w14:textId="77777777">
        <w:trPr>
          <w:trHeight w:val="693"/>
        </w:trPr>
        <w:tc>
          <w:tcPr>
            <w:tcW w:w="2102" w:type="dxa"/>
          </w:tcPr>
          <w:p w14:paraId="17604F8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4D71B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144" w:type="dxa"/>
          </w:tcPr>
          <w:p w14:paraId="2B59E3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SH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descriptor: [Randomized Controlled Trials as Topic] </w:t>
            </w:r>
          </w:p>
          <w:p w14:paraId="3277762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xplode all trees</w:t>
            </w:r>
          </w:p>
        </w:tc>
        <w:tc>
          <w:tcPr>
            <w:tcW w:w="1645" w:type="dxa"/>
          </w:tcPr>
          <w:p w14:paraId="2BFC01D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6,210</w:t>
            </w:r>
          </w:p>
        </w:tc>
      </w:tr>
      <w:tr w:rsidR="00634CB6" w:rsidRPr="00634CB6" w14:paraId="08C4D371" w14:textId="77777777">
        <w:trPr>
          <w:trHeight w:val="693"/>
        </w:trPr>
        <w:tc>
          <w:tcPr>
            <w:tcW w:w="2102" w:type="dxa"/>
          </w:tcPr>
          <w:p w14:paraId="292A6DD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BC54AF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144" w:type="dxa"/>
          </w:tcPr>
          <w:p w14:paraId="3ADAC35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randomized controlled trials as topic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:ab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(clinical trials, randomized):ab OR (trials, randomized clinical):ab OR (randomized controlled trial):ab OR (randomized controlled study):ab</w:t>
            </w:r>
          </w:p>
        </w:tc>
        <w:tc>
          <w:tcPr>
            <w:tcW w:w="1645" w:type="dxa"/>
          </w:tcPr>
          <w:p w14:paraId="7584F5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29,503</w:t>
            </w:r>
          </w:p>
        </w:tc>
      </w:tr>
      <w:tr w:rsidR="00634CB6" w:rsidRPr="00634CB6" w14:paraId="1BA84F15" w14:textId="77777777">
        <w:trPr>
          <w:trHeight w:val="693"/>
        </w:trPr>
        <w:tc>
          <w:tcPr>
            <w:tcW w:w="2102" w:type="dxa"/>
          </w:tcPr>
          <w:p w14:paraId="01F0387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7B22F3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144" w:type="dxa"/>
          </w:tcPr>
          <w:p w14:paraId="09C9A3C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 OR #10</w:t>
            </w:r>
          </w:p>
        </w:tc>
        <w:tc>
          <w:tcPr>
            <w:tcW w:w="1645" w:type="dxa"/>
          </w:tcPr>
          <w:p w14:paraId="179DCC0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58,773</w:t>
            </w:r>
          </w:p>
        </w:tc>
      </w:tr>
      <w:tr w:rsidR="00634CB6" w:rsidRPr="00634CB6" w14:paraId="5347B69E" w14:textId="77777777">
        <w:trPr>
          <w:trHeight w:val="693"/>
        </w:trPr>
        <w:tc>
          <w:tcPr>
            <w:tcW w:w="2102" w:type="dxa"/>
          </w:tcPr>
          <w:p w14:paraId="22EE90C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533F1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144" w:type="dxa"/>
          </w:tcPr>
          <w:p w14:paraId="24C3224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8 AND #11</w:t>
            </w:r>
          </w:p>
        </w:tc>
        <w:tc>
          <w:tcPr>
            <w:tcW w:w="1645" w:type="dxa"/>
          </w:tcPr>
          <w:p w14:paraId="6D077C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,833</w:t>
            </w:r>
          </w:p>
        </w:tc>
      </w:tr>
      <w:tr w:rsidR="00634CB6" w:rsidRPr="00634CB6" w14:paraId="3B8B05D9" w14:textId="77777777">
        <w:trPr>
          <w:trHeight w:val="693"/>
        </w:trPr>
        <w:tc>
          <w:tcPr>
            <w:tcW w:w="2102" w:type="dxa"/>
          </w:tcPr>
          <w:p w14:paraId="0135B2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eb of Science</w:t>
            </w:r>
          </w:p>
          <w:p w14:paraId="0405105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51504BB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1076AC9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6</w:t>
            </w:r>
          </w:p>
        </w:tc>
        <w:tc>
          <w:tcPr>
            <w:tcW w:w="1089" w:type="dxa"/>
          </w:tcPr>
          <w:p w14:paraId="33C730E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7BAB31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(((((AB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=(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lder women)) OR AB=(older females)) OR AB=(aged women)) OR AB=(elderly women)) OR AB=(elderly females)) OR AB=(postmenopausal women)) OR AB=(geriatric women)</w:t>
            </w:r>
          </w:p>
        </w:tc>
        <w:tc>
          <w:tcPr>
            <w:tcW w:w="1645" w:type="dxa"/>
          </w:tcPr>
          <w:p w14:paraId="71A0A9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8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909,789</w:t>
              </w:r>
            </w:hyperlink>
          </w:p>
        </w:tc>
      </w:tr>
      <w:tr w:rsidR="00634CB6" w:rsidRPr="00634CB6" w14:paraId="19DA6A61" w14:textId="77777777">
        <w:trPr>
          <w:trHeight w:val="693"/>
        </w:trPr>
        <w:tc>
          <w:tcPr>
            <w:tcW w:w="2102" w:type="dxa"/>
          </w:tcPr>
          <w:p w14:paraId="5F6C35D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55960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60D9E1F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(((((((AB=(exercise)) OR AB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=(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physical exercise)) OR AB=(physical activity)) OR AB=(aerobic exercise)) OR AB=(isometric exercise)) OR AB=(acute exercise)) OR AB=(exercise training)) OR AB=(biometric exercise)) OR AB=(fitness training)</w:t>
            </w:r>
          </w:p>
        </w:tc>
        <w:tc>
          <w:tcPr>
            <w:tcW w:w="1645" w:type="dxa"/>
          </w:tcPr>
          <w:p w14:paraId="21BE3A9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9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684,837</w:t>
              </w:r>
            </w:hyperlink>
          </w:p>
        </w:tc>
      </w:tr>
      <w:tr w:rsidR="00634CB6" w:rsidRPr="00634CB6" w14:paraId="0651A4B0" w14:textId="77777777">
        <w:trPr>
          <w:trHeight w:val="693"/>
        </w:trPr>
        <w:tc>
          <w:tcPr>
            <w:tcW w:w="2102" w:type="dxa"/>
          </w:tcPr>
          <w:p w14:paraId="6B2FD59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2520FCB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7D8B8E4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((AB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=(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esistance training)) OR AB=(strength training)) OR AB=(weight lifting strengthening program)) OR AB=(resistance exercise)</w:t>
            </w:r>
          </w:p>
        </w:tc>
        <w:tc>
          <w:tcPr>
            <w:tcW w:w="1645" w:type="dxa"/>
          </w:tcPr>
          <w:p w14:paraId="6DDE5AE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0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90,470</w:t>
              </w:r>
            </w:hyperlink>
          </w:p>
        </w:tc>
      </w:tr>
      <w:tr w:rsidR="00634CB6" w:rsidRPr="00634CB6" w14:paraId="7323C322" w14:textId="77777777">
        <w:trPr>
          <w:trHeight w:val="693"/>
        </w:trPr>
        <w:tc>
          <w:tcPr>
            <w:tcW w:w="2102" w:type="dxa"/>
          </w:tcPr>
          <w:p w14:paraId="0527AEE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E6DD2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36279E2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28EBA4F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1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733,161</w:t>
              </w:r>
            </w:hyperlink>
          </w:p>
        </w:tc>
      </w:tr>
      <w:tr w:rsidR="00634CB6" w:rsidRPr="00634CB6" w14:paraId="216A4320" w14:textId="77777777">
        <w:trPr>
          <w:trHeight w:val="693"/>
        </w:trPr>
        <w:tc>
          <w:tcPr>
            <w:tcW w:w="2102" w:type="dxa"/>
          </w:tcPr>
          <w:p w14:paraId="3E01ECC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AE5913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03FFEB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((((AB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=(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andomized controlled trials as topic)) OR AB=(clinical trials, randomized)) OR AB=(trials, randomized clinical)) OR AB=(randomized controlled trial)) OR AB=(randomized controlled study)</w:t>
            </w:r>
          </w:p>
        </w:tc>
        <w:tc>
          <w:tcPr>
            <w:tcW w:w="1645" w:type="dxa"/>
          </w:tcPr>
          <w:p w14:paraId="0BED15C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2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536,656</w:t>
              </w:r>
            </w:hyperlink>
          </w:p>
        </w:tc>
      </w:tr>
      <w:tr w:rsidR="00634CB6" w:rsidRPr="00634CB6" w14:paraId="27055B54" w14:textId="77777777">
        <w:trPr>
          <w:trHeight w:val="693"/>
        </w:trPr>
        <w:tc>
          <w:tcPr>
            <w:tcW w:w="2102" w:type="dxa"/>
          </w:tcPr>
          <w:p w14:paraId="049DDA7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6D22D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382CD6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4 AND #5</w:t>
            </w:r>
          </w:p>
        </w:tc>
        <w:tc>
          <w:tcPr>
            <w:tcW w:w="1645" w:type="dxa"/>
          </w:tcPr>
          <w:p w14:paraId="2B3EE5D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3" w:history="1">
              <w:r w:rsidRPr="00634CB6">
                <w:rPr>
                  <w:rFonts w:ascii="Calibri" w:eastAsia="DengXian" w:hAnsi="Calibri" w:cs="Calibri"/>
                  <w:kern w:val="0"/>
                  <w:sz w:val="20"/>
                  <w:szCs w:val="20"/>
                  <w:lang w:bidi="ar"/>
                </w:rPr>
                <w:t>3,044</w:t>
              </w:r>
            </w:hyperlink>
          </w:p>
        </w:tc>
      </w:tr>
      <w:tr w:rsidR="00634CB6" w:rsidRPr="00634CB6" w14:paraId="272D7B14" w14:textId="77777777">
        <w:trPr>
          <w:trHeight w:val="693"/>
        </w:trPr>
        <w:tc>
          <w:tcPr>
            <w:tcW w:w="2102" w:type="dxa"/>
          </w:tcPr>
          <w:p w14:paraId="138D6BA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Embase</w:t>
            </w:r>
          </w:p>
          <w:p w14:paraId="336799B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2881F11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1C0A6B0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12</w:t>
            </w:r>
          </w:p>
        </w:tc>
        <w:tc>
          <w:tcPr>
            <w:tcW w:w="1089" w:type="dxa"/>
          </w:tcPr>
          <w:p w14:paraId="56B9A2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2AACF3D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older women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older females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aged </w:t>
            </w:r>
          </w:p>
          <w:p w14:paraId="4813FF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omen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elderly women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elderly females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postmenopausal women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geriatric women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</w:p>
        </w:tc>
        <w:tc>
          <w:tcPr>
            <w:tcW w:w="1645" w:type="dxa"/>
          </w:tcPr>
          <w:p w14:paraId="423E0E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5,725 </w:t>
            </w:r>
          </w:p>
          <w:p w14:paraId="61AF8FD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7EB07AE" w14:textId="77777777">
        <w:trPr>
          <w:trHeight w:val="693"/>
        </w:trPr>
        <w:tc>
          <w:tcPr>
            <w:tcW w:w="2102" w:type="dxa"/>
          </w:tcPr>
          <w:p w14:paraId="16D7778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312020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44E5EF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exercise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/exp</w:t>
            </w:r>
          </w:p>
        </w:tc>
        <w:tc>
          <w:tcPr>
            <w:tcW w:w="1645" w:type="dxa"/>
          </w:tcPr>
          <w:p w14:paraId="4417BF5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480,569</w:t>
            </w:r>
          </w:p>
          <w:p w14:paraId="5E135D3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2DB394C" w14:textId="77777777">
        <w:trPr>
          <w:trHeight w:val="693"/>
        </w:trPr>
        <w:tc>
          <w:tcPr>
            <w:tcW w:w="2102" w:type="dxa"/>
          </w:tcPr>
          <w:p w14:paraId="7E9260B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09664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349EC42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exercise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physical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</w:p>
          <w:p w14:paraId="49D82C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physical activity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aerobic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isometric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acute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exercise training</w:t>
            </w:r>
          </w:p>
          <w:p w14:paraId="053652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biometric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fitness training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</w:p>
        </w:tc>
        <w:tc>
          <w:tcPr>
            <w:tcW w:w="1645" w:type="dxa"/>
          </w:tcPr>
          <w:p w14:paraId="1005AD5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616,904</w:t>
            </w:r>
          </w:p>
          <w:p w14:paraId="44D7B8D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AD96485" w14:textId="77777777">
        <w:trPr>
          <w:trHeight w:val="693"/>
        </w:trPr>
        <w:tc>
          <w:tcPr>
            <w:tcW w:w="2102" w:type="dxa"/>
          </w:tcPr>
          <w:p w14:paraId="4F31D1A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4543F0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5A5EA4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7BC8970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80,358</w:t>
            </w:r>
          </w:p>
          <w:p w14:paraId="595707F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D995F2C" w14:textId="77777777">
        <w:trPr>
          <w:trHeight w:val="693"/>
        </w:trPr>
        <w:tc>
          <w:tcPr>
            <w:tcW w:w="2102" w:type="dxa"/>
          </w:tcPr>
          <w:p w14:paraId="00F241B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8CF1B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6C5B6B8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esistance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training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/exp</w:t>
            </w:r>
          </w:p>
        </w:tc>
        <w:tc>
          <w:tcPr>
            <w:tcW w:w="1645" w:type="dxa"/>
          </w:tcPr>
          <w:p w14:paraId="0A38096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1,407</w:t>
            </w:r>
          </w:p>
          <w:p w14:paraId="22CEAB9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0FC6968" w14:textId="77777777">
        <w:trPr>
          <w:trHeight w:val="693"/>
        </w:trPr>
        <w:tc>
          <w:tcPr>
            <w:tcW w:w="2102" w:type="dxa"/>
          </w:tcPr>
          <w:p w14:paraId="2FE5185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2E3971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70287D9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resistance training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strength training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5C66C5B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R 'weight lifting strengthening program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'resistance exercise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</w:p>
        </w:tc>
        <w:tc>
          <w:tcPr>
            <w:tcW w:w="1645" w:type="dxa"/>
          </w:tcPr>
          <w:p w14:paraId="6DBC401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2,425 </w:t>
            </w:r>
          </w:p>
          <w:p w14:paraId="69F2C1A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3AE283B" w14:textId="77777777">
        <w:trPr>
          <w:trHeight w:val="693"/>
        </w:trPr>
        <w:tc>
          <w:tcPr>
            <w:tcW w:w="2102" w:type="dxa"/>
          </w:tcPr>
          <w:p w14:paraId="0E647BA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FE9348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7</w:t>
            </w:r>
          </w:p>
        </w:tc>
        <w:tc>
          <w:tcPr>
            <w:tcW w:w="6144" w:type="dxa"/>
          </w:tcPr>
          <w:p w14:paraId="708FE31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 OR #6</w:t>
            </w:r>
          </w:p>
        </w:tc>
        <w:tc>
          <w:tcPr>
            <w:tcW w:w="1645" w:type="dxa"/>
          </w:tcPr>
          <w:p w14:paraId="5B09072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1,915</w:t>
            </w:r>
          </w:p>
          <w:p w14:paraId="046577B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129D19A" w14:textId="77777777">
        <w:trPr>
          <w:trHeight w:val="693"/>
        </w:trPr>
        <w:tc>
          <w:tcPr>
            <w:tcW w:w="2102" w:type="dxa"/>
          </w:tcPr>
          <w:p w14:paraId="0B4A323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875D04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8</w:t>
            </w:r>
          </w:p>
        </w:tc>
        <w:tc>
          <w:tcPr>
            <w:tcW w:w="6144" w:type="dxa"/>
          </w:tcPr>
          <w:p w14:paraId="1AC351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 OR #7</w:t>
            </w:r>
          </w:p>
        </w:tc>
        <w:tc>
          <w:tcPr>
            <w:tcW w:w="1645" w:type="dxa"/>
          </w:tcPr>
          <w:p w14:paraId="520B96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80,358</w:t>
            </w:r>
          </w:p>
          <w:p w14:paraId="21A9262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565221C" w14:textId="77777777">
        <w:trPr>
          <w:trHeight w:val="693"/>
        </w:trPr>
        <w:tc>
          <w:tcPr>
            <w:tcW w:w="2102" w:type="dxa"/>
          </w:tcPr>
          <w:p w14:paraId="6C5AF18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7F1FB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</w:t>
            </w:r>
          </w:p>
        </w:tc>
        <w:tc>
          <w:tcPr>
            <w:tcW w:w="6144" w:type="dxa"/>
          </w:tcPr>
          <w:p w14:paraId="1948586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andomized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controlled trial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/exp</w:t>
            </w:r>
          </w:p>
        </w:tc>
        <w:tc>
          <w:tcPr>
            <w:tcW w:w="1645" w:type="dxa"/>
          </w:tcPr>
          <w:p w14:paraId="0774110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50,725</w:t>
            </w:r>
          </w:p>
          <w:p w14:paraId="0ABD25F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547CCF4" w14:textId="77777777">
        <w:trPr>
          <w:trHeight w:val="693"/>
        </w:trPr>
        <w:tc>
          <w:tcPr>
            <w:tcW w:w="2102" w:type="dxa"/>
          </w:tcPr>
          <w:p w14:paraId="63DA4F4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492159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0</w:t>
            </w:r>
          </w:p>
        </w:tc>
        <w:tc>
          <w:tcPr>
            <w:tcW w:w="6144" w:type="dxa"/>
          </w:tcPr>
          <w:p w14:paraId="1F84875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randomized controlled trials as topic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clinical trials, randomized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'trials, randomized clinical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3A49A43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R 'randomized controlled trial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</w:p>
          <w:p w14:paraId="362DE35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randomized controlled study</w:t>
            </w:r>
            <w:proofErr w:type="gram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':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i</w:t>
            </w:r>
            <w:proofErr w:type="gram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ab</w:t>
            </w:r>
            <w:proofErr w:type="spellEnd"/>
          </w:p>
        </w:tc>
        <w:tc>
          <w:tcPr>
            <w:tcW w:w="1645" w:type="dxa"/>
          </w:tcPr>
          <w:p w14:paraId="1977692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69,738</w:t>
            </w:r>
          </w:p>
          <w:p w14:paraId="1508FFB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07ED671" w14:textId="77777777">
        <w:trPr>
          <w:trHeight w:val="693"/>
        </w:trPr>
        <w:tc>
          <w:tcPr>
            <w:tcW w:w="2102" w:type="dxa"/>
          </w:tcPr>
          <w:p w14:paraId="7E8E779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A8DE8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1</w:t>
            </w:r>
          </w:p>
        </w:tc>
        <w:tc>
          <w:tcPr>
            <w:tcW w:w="6144" w:type="dxa"/>
          </w:tcPr>
          <w:p w14:paraId="710DA2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9 OR #10</w:t>
            </w:r>
          </w:p>
        </w:tc>
        <w:tc>
          <w:tcPr>
            <w:tcW w:w="1645" w:type="dxa"/>
          </w:tcPr>
          <w:p w14:paraId="33177B8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84,929 </w:t>
            </w:r>
          </w:p>
          <w:p w14:paraId="26EA95B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2ECE451" w14:textId="77777777">
        <w:trPr>
          <w:trHeight w:val="693"/>
        </w:trPr>
        <w:tc>
          <w:tcPr>
            <w:tcW w:w="2102" w:type="dxa"/>
          </w:tcPr>
          <w:p w14:paraId="6CF566A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D70A2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2</w:t>
            </w:r>
          </w:p>
        </w:tc>
        <w:tc>
          <w:tcPr>
            <w:tcW w:w="6144" w:type="dxa"/>
          </w:tcPr>
          <w:p w14:paraId="0507ECE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8 AND #11</w:t>
            </w:r>
          </w:p>
        </w:tc>
        <w:tc>
          <w:tcPr>
            <w:tcW w:w="1645" w:type="dxa"/>
          </w:tcPr>
          <w:p w14:paraId="1C1846D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,176 </w:t>
            </w:r>
          </w:p>
          <w:p w14:paraId="6A636A2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3A99041" w14:textId="77777777">
        <w:trPr>
          <w:trHeight w:val="693"/>
        </w:trPr>
        <w:tc>
          <w:tcPr>
            <w:tcW w:w="2102" w:type="dxa"/>
          </w:tcPr>
          <w:p w14:paraId="54FFB2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NKI</w:t>
            </w:r>
          </w:p>
          <w:p w14:paraId="7060252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337F13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2D2595E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6</w:t>
            </w:r>
          </w:p>
        </w:tc>
        <w:tc>
          <w:tcPr>
            <w:tcW w:w="1089" w:type="dxa"/>
          </w:tcPr>
          <w:p w14:paraId="15F3862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3A6E162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KA=(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老年女性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老年妇女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老年女性患者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)</w:t>
            </w:r>
          </w:p>
        </w:tc>
        <w:tc>
          <w:tcPr>
            <w:tcW w:w="1645" w:type="dxa"/>
          </w:tcPr>
          <w:p w14:paraId="2C53BDE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1,225</w:t>
            </w:r>
          </w:p>
        </w:tc>
      </w:tr>
      <w:tr w:rsidR="00634CB6" w:rsidRPr="00634CB6" w14:paraId="6D3EA576" w14:textId="77777777">
        <w:trPr>
          <w:trHeight w:val="693"/>
        </w:trPr>
        <w:tc>
          <w:tcPr>
            <w:tcW w:w="2102" w:type="dxa"/>
          </w:tcPr>
          <w:p w14:paraId="3B0FC3B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6D3FC8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6D8A9D1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KA=(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运动训练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身体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'+'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功能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运动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实践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康复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身体活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体育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体育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急性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静力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等距离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需氧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体力活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运动疗法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等长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)</w:t>
            </w:r>
          </w:p>
        </w:tc>
        <w:tc>
          <w:tcPr>
            <w:tcW w:w="1645" w:type="dxa"/>
          </w:tcPr>
          <w:p w14:paraId="79B9F02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,059,014</w:t>
            </w:r>
          </w:p>
        </w:tc>
      </w:tr>
      <w:tr w:rsidR="00634CB6" w:rsidRPr="00634CB6" w14:paraId="5512A419" w14:textId="77777777">
        <w:trPr>
          <w:trHeight w:val="693"/>
        </w:trPr>
        <w:tc>
          <w:tcPr>
            <w:tcW w:w="2102" w:type="dxa"/>
          </w:tcPr>
          <w:p w14:paraId="175EA0F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245222B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7E0B5B9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KA=(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训练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量训练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练习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跑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伸腕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量练习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抗阻力功能锻炼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等长抗阻力运动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') </w:t>
            </w:r>
          </w:p>
        </w:tc>
        <w:tc>
          <w:tcPr>
            <w:tcW w:w="1645" w:type="dxa"/>
          </w:tcPr>
          <w:p w14:paraId="14C498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,251</w:t>
            </w:r>
          </w:p>
        </w:tc>
      </w:tr>
      <w:tr w:rsidR="00634CB6" w:rsidRPr="00634CB6" w14:paraId="45B3EBE0" w14:textId="77777777">
        <w:trPr>
          <w:trHeight w:val="693"/>
        </w:trPr>
        <w:tc>
          <w:tcPr>
            <w:tcW w:w="2102" w:type="dxa"/>
          </w:tcPr>
          <w:p w14:paraId="472E37C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31EF8A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6636085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41E9E99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,059,014</w:t>
            </w:r>
          </w:p>
        </w:tc>
      </w:tr>
      <w:tr w:rsidR="00634CB6" w:rsidRPr="00634CB6" w14:paraId="54F934D8" w14:textId="77777777">
        <w:trPr>
          <w:trHeight w:val="693"/>
        </w:trPr>
        <w:tc>
          <w:tcPr>
            <w:tcW w:w="2102" w:type="dxa"/>
          </w:tcPr>
          <w:p w14:paraId="226CC0E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413201B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3677A2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KA=(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试验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研究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临床试验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试验研究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实验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方法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临床研究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对照法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对照临床试验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+'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临床试验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')</w:t>
            </w:r>
          </w:p>
        </w:tc>
        <w:tc>
          <w:tcPr>
            <w:tcW w:w="1645" w:type="dxa"/>
          </w:tcPr>
          <w:p w14:paraId="26A64D8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5,766</w:t>
            </w:r>
          </w:p>
        </w:tc>
      </w:tr>
      <w:tr w:rsidR="00634CB6" w:rsidRPr="00634CB6" w14:paraId="3DBA1879" w14:textId="77777777">
        <w:trPr>
          <w:trHeight w:val="693"/>
        </w:trPr>
        <w:tc>
          <w:tcPr>
            <w:tcW w:w="2102" w:type="dxa"/>
          </w:tcPr>
          <w:p w14:paraId="776D258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14564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4E2BFA8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4 AND #5</w:t>
            </w:r>
          </w:p>
        </w:tc>
        <w:tc>
          <w:tcPr>
            <w:tcW w:w="1645" w:type="dxa"/>
          </w:tcPr>
          <w:p w14:paraId="0836E9F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634CB6" w:rsidRPr="00634CB6" w14:paraId="72B950B8" w14:textId="77777777">
        <w:trPr>
          <w:trHeight w:val="693"/>
        </w:trPr>
        <w:tc>
          <w:tcPr>
            <w:tcW w:w="2102" w:type="dxa"/>
          </w:tcPr>
          <w:p w14:paraId="2749A3D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VIP</w:t>
            </w:r>
          </w:p>
          <w:p w14:paraId="4F1F26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790E395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31BA636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6</w:t>
            </w:r>
          </w:p>
        </w:tc>
        <w:tc>
          <w:tcPr>
            <w:tcW w:w="1089" w:type="dxa"/>
          </w:tcPr>
          <w:p w14:paraId="5683FAB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20366D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妇女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患者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 OR R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妇女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患者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6319E0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9,270</w:t>
            </w:r>
          </w:p>
        </w:tc>
      </w:tr>
      <w:tr w:rsidR="00634CB6" w:rsidRPr="00634CB6" w14:paraId="230A8318" w14:textId="77777777">
        <w:trPr>
          <w:trHeight w:val="693"/>
        </w:trPr>
        <w:tc>
          <w:tcPr>
            <w:tcW w:w="2102" w:type="dxa"/>
          </w:tcPr>
          <w:p w14:paraId="4A5A9C2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125610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62073F3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</w:p>
          <w:p w14:paraId="4B11621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实践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康复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急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静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距离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需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力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疗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 OR R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实践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康复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运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急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静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距离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需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力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疗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74EC29B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1,544,985</w:t>
            </w:r>
          </w:p>
        </w:tc>
      </w:tr>
      <w:tr w:rsidR="00634CB6" w:rsidRPr="00634CB6" w14:paraId="5BBD3609" w14:textId="77777777">
        <w:trPr>
          <w:trHeight w:val="693"/>
        </w:trPr>
        <w:tc>
          <w:tcPr>
            <w:tcW w:w="2102" w:type="dxa"/>
          </w:tcPr>
          <w:p w14:paraId="6553E93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5F25BC7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45BCF0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跑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伸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  OR R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跑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伸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645" w:type="dxa"/>
          </w:tcPr>
          <w:p w14:paraId="7C5ECBC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,344</w:t>
            </w:r>
          </w:p>
        </w:tc>
      </w:tr>
      <w:tr w:rsidR="00634CB6" w:rsidRPr="00634CB6" w14:paraId="7CF0B17D" w14:textId="77777777">
        <w:trPr>
          <w:trHeight w:val="693"/>
        </w:trPr>
        <w:tc>
          <w:tcPr>
            <w:tcW w:w="2102" w:type="dxa"/>
          </w:tcPr>
          <w:p w14:paraId="04CEEAE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115C45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0B1AB2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1A34F6E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,547,509</w:t>
            </w:r>
          </w:p>
        </w:tc>
      </w:tr>
      <w:tr w:rsidR="00634CB6" w:rsidRPr="00634CB6" w14:paraId="166A735F" w14:textId="77777777">
        <w:trPr>
          <w:trHeight w:val="693"/>
        </w:trPr>
        <w:tc>
          <w:tcPr>
            <w:tcW w:w="2102" w:type="dxa"/>
          </w:tcPr>
          <w:p w14:paraId="38D603B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55A69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788515F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实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方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 OR R=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实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方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24A9854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,061,900</w:t>
            </w:r>
          </w:p>
        </w:tc>
      </w:tr>
      <w:tr w:rsidR="00634CB6" w:rsidRPr="00634CB6" w14:paraId="2B93A4C1" w14:textId="77777777">
        <w:trPr>
          <w:trHeight w:val="693"/>
        </w:trPr>
        <w:tc>
          <w:tcPr>
            <w:tcW w:w="2102" w:type="dxa"/>
          </w:tcPr>
          <w:p w14:paraId="0CD8CC0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741895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6E223DC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4 AND #5</w:t>
            </w:r>
          </w:p>
        </w:tc>
        <w:tc>
          <w:tcPr>
            <w:tcW w:w="1645" w:type="dxa"/>
          </w:tcPr>
          <w:p w14:paraId="32A97FA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7</w:t>
            </w:r>
          </w:p>
        </w:tc>
      </w:tr>
      <w:tr w:rsidR="00634CB6" w:rsidRPr="00634CB6" w14:paraId="00203A0B" w14:textId="77777777">
        <w:trPr>
          <w:trHeight w:val="693"/>
        </w:trPr>
        <w:tc>
          <w:tcPr>
            <w:tcW w:w="2102" w:type="dxa"/>
          </w:tcPr>
          <w:p w14:paraId="5A244D9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anfang</w:t>
            </w:r>
            <w:proofErr w:type="spellEnd"/>
          </w:p>
          <w:p w14:paraId="3DC16CA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4072117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7315EB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6</w:t>
            </w:r>
          </w:p>
        </w:tc>
        <w:tc>
          <w:tcPr>
            <w:tcW w:w="1089" w:type="dxa"/>
          </w:tcPr>
          <w:p w14:paraId="2B081B0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71014C7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妇女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老年女性患者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59DFF7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5,041</w:t>
            </w:r>
          </w:p>
        </w:tc>
      </w:tr>
      <w:tr w:rsidR="00634CB6" w:rsidRPr="00634CB6" w14:paraId="3F35FAD0" w14:textId="77777777">
        <w:trPr>
          <w:trHeight w:val="693"/>
        </w:trPr>
        <w:tc>
          <w:tcPr>
            <w:tcW w:w="2102" w:type="dxa"/>
          </w:tcPr>
          <w:p w14:paraId="6F5F7A6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CE6D8E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7F1BA29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实践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康复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急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静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距离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需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力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疗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</w:t>
            </w:r>
          </w:p>
        </w:tc>
        <w:tc>
          <w:tcPr>
            <w:tcW w:w="1645" w:type="dxa"/>
          </w:tcPr>
          <w:p w14:paraId="6238FC5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,317,667</w:t>
            </w:r>
          </w:p>
        </w:tc>
      </w:tr>
      <w:tr w:rsidR="00634CB6" w:rsidRPr="00634CB6" w14:paraId="58260E86" w14:textId="77777777">
        <w:trPr>
          <w:trHeight w:val="693"/>
        </w:trPr>
        <w:tc>
          <w:tcPr>
            <w:tcW w:w="2102" w:type="dxa"/>
          </w:tcPr>
          <w:p w14:paraId="14E3C98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1B7940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7AB631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跑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伸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量练习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抗阻力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抗阻力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3AA7F31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9,626</w:t>
            </w:r>
          </w:p>
        </w:tc>
      </w:tr>
      <w:tr w:rsidR="00634CB6" w:rsidRPr="00634CB6" w14:paraId="4FBC224B" w14:textId="77777777">
        <w:trPr>
          <w:trHeight w:val="693"/>
        </w:trPr>
        <w:tc>
          <w:tcPr>
            <w:tcW w:w="2102" w:type="dxa"/>
          </w:tcPr>
          <w:p w14:paraId="470821F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E0BE12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48C9D9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02A359E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,334,390</w:t>
            </w:r>
          </w:p>
        </w:tc>
      </w:tr>
      <w:tr w:rsidR="00634CB6" w:rsidRPr="00634CB6" w14:paraId="41660098" w14:textId="77777777">
        <w:trPr>
          <w:trHeight w:val="693"/>
        </w:trPr>
        <w:tc>
          <w:tcPr>
            <w:tcW w:w="2102" w:type="dxa"/>
          </w:tcPr>
          <w:p w14:paraId="7F7C865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73B9C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750086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实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方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) or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主题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(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1645" w:type="dxa"/>
          </w:tcPr>
          <w:p w14:paraId="303376E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,381,152</w:t>
            </w:r>
          </w:p>
        </w:tc>
      </w:tr>
      <w:tr w:rsidR="00634CB6" w:rsidRPr="00634CB6" w14:paraId="2F7E8081" w14:textId="77777777">
        <w:trPr>
          <w:trHeight w:val="693"/>
        </w:trPr>
        <w:tc>
          <w:tcPr>
            <w:tcW w:w="2102" w:type="dxa"/>
          </w:tcPr>
          <w:p w14:paraId="01319E4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679232E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6EB7C6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4 AND #5</w:t>
            </w:r>
          </w:p>
        </w:tc>
        <w:tc>
          <w:tcPr>
            <w:tcW w:w="1645" w:type="dxa"/>
          </w:tcPr>
          <w:p w14:paraId="1B4E8CD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67</w:t>
            </w:r>
          </w:p>
        </w:tc>
      </w:tr>
      <w:tr w:rsidR="00634CB6" w:rsidRPr="00634CB6" w14:paraId="39EF662D" w14:textId="77777777">
        <w:trPr>
          <w:trHeight w:val="693"/>
        </w:trPr>
        <w:tc>
          <w:tcPr>
            <w:tcW w:w="2102" w:type="dxa"/>
          </w:tcPr>
          <w:p w14:paraId="2314B1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inomed</w:t>
            </w:r>
            <w:proofErr w:type="spellEnd"/>
          </w:p>
          <w:p w14:paraId="6BEF1C0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arch Date:</w:t>
            </w:r>
          </w:p>
          <w:p w14:paraId="4F12BD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November 2, 2024</w:t>
            </w:r>
          </w:p>
          <w:p w14:paraId="1D0D7D0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inal Search: #6</w:t>
            </w:r>
          </w:p>
        </w:tc>
        <w:tc>
          <w:tcPr>
            <w:tcW w:w="1089" w:type="dxa"/>
          </w:tcPr>
          <w:p w14:paraId="29822B0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</w:t>
            </w:r>
          </w:p>
        </w:tc>
        <w:tc>
          <w:tcPr>
            <w:tcW w:w="6144" w:type="dxa"/>
          </w:tcPr>
          <w:p w14:paraId="01BA130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 </w:t>
            </w:r>
            <w:hyperlink r:id="rId14" w:history="1"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老年女性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老年妇女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老年女性患者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</w:t>
              </w:r>
            </w:hyperlink>
          </w:p>
        </w:tc>
        <w:tc>
          <w:tcPr>
            <w:tcW w:w="1645" w:type="dxa"/>
          </w:tcPr>
          <w:p w14:paraId="5A779DD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,052</w:t>
            </w:r>
          </w:p>
        </w:tc>
      </w:tr>
      <w:tr w:rsidR="00634CB6" w:rsidRPr="00634CB6" w14:paraId="3DEE4B65" w14:textId="77777777">
        <w:trPr>
          <w:trHeight w:val="693"/>
        </w:trPr>
        <w:tc>
          <w:tcPr>
            <w:tcW w:w="2102" w:type="dxa"/>
          </w:tcPr>
          <w:p w14:paraId="302F9CB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2D9D216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</w:t>
            </w:r>
          </w:p>
        </w:tc>
        <w:tc>
          <w:tcPr>
            <w:tcW w:w="6144" w:type="dxa"/>
          </w:tcPr>
          <w:p w14:paraId="00175A5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训练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功能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实践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康复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身体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育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急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静力锻炼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距离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需氧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体力活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疗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运动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等长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645" w:type="dxa"/>
          </w:tcPr>
          <w:p w14:paraId="1AF180F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5" w:history="1"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446,334</w:t>
              </w:r>
            </w:hyperlink>
          </w:p>
        </w:tc>
      </w:tr>
      <w:tr w:rsidR="00634CB6" w:rsidRPr="00634CB6" w14:paraId="768FDD42" w14:textId="77777777">
        <w:trPr>
          <w:trHeight w:val="693"/>
        </w:trPr>
        <w:tc>
          <w:tcPr>
            <w:tcW w:w="2102" w:type="dxa"/>
          </w:tcPr>
          <w:p w14:paraId="79CF2ED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1C45D7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3</w:t>
            </w:r>
          </w:p>
        </w:tc>
        <w:tc>
          <w:tcPr>
            <w:tcW w:w="6144" w:type="dxa"/>
          </w:tcPr>
          <w:p w14:paraId="3E79CB3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 </w:t>
            </w:r>
            <w:hyperlink r:id="rId16" w:history="1"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训练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运动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量训练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练习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跑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锻炼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伸腕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lastRenderedPageBreak/>
                <w:t>力量练习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抗阻力功能锻炼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 OR "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等长抗阻力运动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"[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常用字段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: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智能</w:t>
              </w:r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]</w:t>
              </w:r>
            </w:hyperlink>
          </w:p>
        </w:tc>
        <w:tc>
          <w:tcPr>
            <w:tcW w:w="1645" w:type="dxa"/>
          </w:tcPr>
          <w:p w14:paraId="617592D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385</w:t>
            </w:r>
          </w:p>
        </w:tc>
      </w:tr>
      <w:tr w:rsidR="00634CB6" w:rsidRPr="00634CB6" w14:paraId="560D7711" w14:textId="77777777">
        <w:trPr>
          <w:trHeight w:val="693"/>
        </w:trPr>
        <w:tc>
          <w:tcPr>
            <w:tcW w:w="2102" w:type="dxa"/>
          </w:tcPr>
          <w:p w14:paraId="082816E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50455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4</w:t>
            </w:r>
          </w:p>
        </w:tc>
        <w:tc>
          <w:tcPr>
            <w:tcW w:w="6144" w:type="dxa"/>
          </w:tcPr>
          <w:p w14:paraId="1261E23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2 OR #3</w:t>
            </w:r>
          </w:p>
        </w:tc>
        <w:tc>
          <w:tcPr>
            <w:tcW w:w="1645" w:type="dxa"/>
          </w:tcPr>
          <w:p w14:paraId="502FD50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46,393</w:t>
            </w:r>
          </w:p>
        </w:tc>
      </w:tr>
      <w:tr w:rsidR="00634CB6" w:rsidRPr="00634CB6" w14:paraId="2CC35D8A" w14:textId="77777777">
        <w:trPr>
          <w:trHeight w:val="693"/>
        </w:trPr>
        <w:tc>
          <w:tcPr>
            <w:tcW w:w="2102" w:type="dxa"/>
          </w:tcPr>
          <w:p w14:paraId="5D9DA01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031469A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5</w:t>
            </w:r>
          </w:p>
        </w:tc>
        <w:tc>
          <w:tcPr>
            <w:tcW w:w="6144" w:type="dxa"/>
          </w:tcPr>
          <w:p w14:paraId="4126F6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试验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实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方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临床研究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对照法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对照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 OR "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临床试验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,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随机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"[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常用字段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: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智能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]</w:t>
            </w:r>
          </w:p>
        </w:tc>
        <w:tc>
          <w:tcPr>
            <w:tcW w:w="1645" w:type="dxa"/>
          </w:tcPr>
          <w:p w14:paraId="0EC4BE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hyperlink r:id="rId17" w:history="1">
              <w:r w:rsidRPr="00634CB6">
                <w:rPr>
                  <w:rFonts w:ascii="Calibri" w:eastAsia="DengXian" w:hAnsi="Calibri" w:cs="Calibri" w:hint="eastAsia"/>
                  <w:kern w:val="0"/>
                  <w:sz w:val="20"/>
                  <w:szCs w:val="20"/>
                  <w:lang w:bidi="ar"/>
                </w:rPr>
                <w:t>236,840</w:t>
              </w:r>
            </w:hyperlink>
          </w:p>
        </w:tc>
      </w:tr>
      <w:tr w:rsidR="002F4905" w:rsidRPr="00634CB6" w14:paraId="3230FA34" w14:textId="77777777">
        <w:trPr>
          <w:trHeight w:val="693"/>
        </w:trPr>
        <w:tc>
          <w:tcPr>
            <w:tcW w:w="2102" w:type="dxa"/>
          </w:tcPr>
          <w:p w14:paraId="5DE84B2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089" w:type="dxa"/>
          </w:tcPr>
          <w:p w14:paraId="3396FC3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6</w:t>
            </w:r>
          </w:p>
        </w:tc>
        <w:tc>
          <w:tcPr>
            <w:tcW w:w="6144" w:type="dxa"/>
          </w:tcPr>
          <w:p w14:paraId="4256B1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#1 AND #4 AND #5</w:t>
            </w:r>
          </w:p>
        </w:tc>
        <w:tc>
          <w:tcPr>
            <w:tcW w:w="1645" w:type="dxa"/>
          </w:tcPr>
          <w:p w14:paraId="12F3E8A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</w:t>
            </w:r>
          </w:p>
        </w:tc>
      </w:tr>
    </w:tbl>
    <w:p w14:paraId="1BFB64D3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1657B484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3DB4F8D4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62BAC4CA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321C692D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  <w:sectPr w:rsidR="002F4905" w:rsidRPr="00634CB6">
          <w:footerReference w:type="default" r:id="rId18"/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6FBBD7D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lastRenderedPageBreak/>
        <w:t xml:space="preserve">Supplementary Table S2 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Intervention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1"/>
        <w:gridCol w:w="2015"/>
        <w:gridCol w:w="4603"/>
        <w:gridCol w:w="3673"/>
        <w:gridCol w:w="2086"/>
      </w:tblGrid>
      <w:tr w:rsidR="00634CB6" w:rsidRPr="00634CB6" w14:paraId="0719E907" w14:textId="77777777">
        <w:trPr>
          <w:trHeight w:val="560"/>
        </w:trPr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02A12B9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irst Author, Year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7C122F1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</w:tcPr>
          <w:p w14:paraId="60A6AE5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tensity</w:t>
            </w:r>
          </w:p>
        </w:tc>
        <w:tc>
          <w:tcPr>
            <w:tcW w:w="3673" w:type="dxa"/>
            <w:tcBorders>
              <w:top w:val="single" w:sz="4" w:space="0" w:color="auto"/>
              <w:bottom w:val="single" w:sz="4" w:space="0" w:color="auto"/>
            </w:tcBorders>
          </w:tcPr>
          <w:p w14:paraId="757B87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upervision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</w:tcPr>
          <w:p w14:paraId="1F07BE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dherence (%)</w:t>
            </w:r>
          </w:p>
        </w:tc>
      </w:tr>
      <w:tr w:rsidR="00634CB6" w:rsidRPr="00634CB6" w14:paraId="7F721482" w14:textId="77777777">
        <w:trPr>
          <w:trHeight w:val="280"/>
        </w:trPr>
        <w:tc>
          <w:tcPr>
            <w:tcW w:w="3021" w:type="dxa"/>
            <w:tcBorders>
              <w:top w:val="single" w:sz="4" w:space="0" w:color="auto"/>
            </w:tcBorders>
          </w:tcPr>
          <w:p w14:paraId="080D743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odrigues-Krause, 2018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0730C8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Dance Group</w:t>
            </w:r>
          </w:p>
        </w:tc>
        <w:tc>
          <w:tcPr>
            <w:tcW w:w="4603" w:type="dxa"/>
            <w:tcBorders>
              <w:top w:val="single" w:sz="4" w:space="0" w:color="auto"/>
            </w:tcBorders>
          </w:tcPr>
          <w:p w14:paraId="757E869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~60%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O₂peak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(controlled by music BPM)</w:t>
            </w:r>
          </w:p>
        </w:tc>
        <w:tc>
          <w:tcPr>
            <w:tcW w:w="3673" w:type="dxa"/>
            <w:tcBorders>
              <w:top w:val="single" w:sz="4" w:space="0" w:color="auto"/>
            </w:tcBorders>
          </w:tcPr>
          <w:p w14:paraId="11FEB5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ully Supervised</w:t>
            </w:r>
          </w:p>
        </w:tc>
        <w:tc>
          <w:tcPr>
            <w:tcW w:w="2086" w:type="dxa"/>
            <w:tcBorders>
              <w:top w:val="single" w:sz="4" w:space="0" w:color="auto"/>
            </w:tcBorders>
          </w:tcPr>
          <w:p w14:paraId="739392C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6FCF9583" w14:textId="77777777">
        <w:trPr>
          <w:trHeight w:val="280"/>
        </w:trPr>
        <w:tc>
          <w:tcPr>
            <w:tcW w:w="3021" w:type="dxa"/>
          </w:tcPr>
          <w:p w14:paraId="5689BF2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7D76313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alking Group</w:t>
            </w:r>
          </w:p>
        </w:tc>
        <w:tc>
          <w:tcPr>
            <w:tcW w:w="4603" w:type="dxa"/>
          </w:tcPr>
          <w:p w14:paraId="3A4B48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50-65%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O₂peak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(based on HR)</w:t>
            </w:r>
          </w:p>
        </w:tc>
        <w:tc>
          <w:tcPr>
            <w:tcW w:w="3673" w:type="dxa"/>
          </w:tcPr>
          <w:p w14:paraId="752B11F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ully Supervised</w:t>
            </w:r>
          </w:p>
        </w:tc>
        <w:tc>
          <w:tcPr>
            <w:tcW w:w="2086" w:type="dxa"/>
          </w:tcPr>
          <w:p w14:paraId="105D8BF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78724EFF" w14:textId="77777777">
        <w:trPr>
          <w:trHeight w:val="280"/>
        </w:trPr>
        <w:tc>
          <w:tcPr>
            <w:tcW w:w="3021" w:type="dxa"/>
          </w:tcPr>
          <w:p w14:paraId="09A7BC6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02F4629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7475F44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 intensity, without discomfort</w:t>
            </w:r>
          </w:p>
        </w:tc>
        <w:tc>
          <w:tcPr>
            <w:tcW w:w="3673" w:type="dxa"/>
          </w:tcPr>
          <w:p w14:paraId="6C29D4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ully Supervised</w:t>
            </w:r>
          </w:p>
        </w:tc>
        <w:tc>
          <w:tcPr>
            <w:tcW w:w="2086" w:type="dxa"/>
          </w:tcPr>
          <w:p w14:paraId="1BBB387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34209C05" w14:textId="77777777">
        <w:trPr>
          <w:trHeight w:val="840"/>
        </w:trPr>
        <w:tc>
          <w:tcPr>
            <w:tcW w:w="3021" w:type="dxa"/>
          </w:tcPr>
          <w:p w14:paraId="544D930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. C. M. de Souza,2024</w:t>
            </w:r>
          </w:p>
        </w:tc>
        <w:tc>
          <w:tcPr>
            <w:tcW w:w="2015" w:type="dxa"/>
          </w:tcPr>
          <w:p w14:paraId="3F0F7B3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 + WBV</w:t>
            </w:r>
          </w:p>
        </w:tc>
        <w:tc>
          <w:tcPr>
            <w:tcW w:w="4603" w:type="dxa"/>
          </w:tcPr>
          <w:p w14:paraId="4FF5F15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: 40% of MIP, weekly adjustment;</w:t>
            </w:r>
          </w:p>
        </w:tc>
        <w:tc>
          <w:tcPr>
            <w:tcW w:w="3673" w:type="dxa"/>
          </w:tcPr>
          <w:p w14:paraId="2938C8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: Partially supervised (one series with therapist, remaining sessions at home)</w:t>
            </w:r>
          </w:p>
        </w:tc>
        <w:tc>
          <w:tcPr>
            <w:tcW w:w="2086" w:type="dxa"/>
          </w:tcPr>
          <w:p w14:paraId="026D3F4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0BF3C90F" w14:textId="77777777">
        <w:trPr>
          <w:trHeight w:val="280"/>
        </w:trPr>
        <w:tc>
          <w:tcPr>
            <w:tcW w:w="3021" w:type="dxa"/>
          </w:tcPr>
          <w:p w14:paraId="620E4BE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981BBF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03" w:type="dxa"/>
          </w:tcPr>
          <w:p w14:paraId="6115130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35 Hz, amplitude 2-4 mm</w:t>
            </w:r>
          </w:p>
        </w:tc>
        <w:tc>
          <w:tcPr>
            <w:tcW w:w="3673" w:type="dxa"/>
          </w:tcPr>
          <w:p w14:paraId="0086D52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Fully supervised</w:t>
            </w:r>
          </w:p>
        </w:tc>
        <w:tc>
          <w:tcPr>
            <w:tcW w:w="2086" w:type="dxa"/>
          </w:tcPr>
          <w:p w14:paraId="4FABC6B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5408777" w14:textId="77777777">
        <w:trPr>
          <w:trHeight w:val="840"/>
        </w:trPr>
        <w:tc>
          <w:tcPr>
            <w:tcW w:w="3021" w:type="dxa"/>
          </w:tcPr>
          <w:p w14:paraId="2274EA3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7A4A086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sham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+ WBV</w:t>
            </w:r>
          </w:p>
        </w:tc>
        <w:tc>
          <w:tcPr>
            <w:tcW w:w="4603" w:type="dxa"/>
          </w:tcPr>
          <w:p w14:paraId="05327C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IMT: Fixed load of 10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mH₂O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;</w:t>
            </w:r>
          </w:p>
        </w:tc>
        <w:tc>
          <w:tcPr>
            <w:tcW w:w="3673" w:type="dxa"/>
          </w:tcPr>
          <w:p w14:paraId="7CF0E64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: Partially supervised (one series with therapist, remaining sessions at home)</w:t>
            </w:r>
          </w:p>
        </w:tc>
        <w:tc>
          <w:tcPr>
            <w:tcW w:w="2086" w:type="dxa"/>
          </w:tcPr>
          <w:p w14:paraId="40BEDD6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58635CF8" w14:textId="77777777">
        <w:trPr>
          <w:trHeight w:val="280"/>
        </w:trPr>
        <w:tc>
          <w:tcPr>
            <w:tcW w:w="3021" w:type="dxa"/>
          </w:tcPr>
          <w:p w14:paraId="4799D24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73248C9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03" w:type="dxa"/>
          </w:tcPr>
          <w:p w14:paraId="5C32496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35 Hz, amplitude 2-4 mm</w:t>
            </w:r>
          </w:p>
        </w:tc>
        <w:tc>
          <w:tcPr>
            <w:tcW w:w="3673" w:type="dxa"/>
          </w:tcPr>
          <w:p w14:paraId="1037F36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Fully supervised</w:t>
            </w:r>
          </w:p>
        </w:tc>
        <w:tc>
          <w:tcPr>
            <w:tcW w:w="2086" w:type="dxa"/>
          </w:tcPr>
          <w:p w14:paraId="4D8091B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065D4FB" w14:textId="77777777">
        <w:trPr>
          <w:trHeight w:val="840"/>
        </w:trPr>
        <w:tc>
          <w:tcPr>
            <w:tcW w:w="3021" w:type="dxa"/>
          </w:tcPr>
          <w:p w14:paraId="76F26C1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4D2A5C1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sham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+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sham</w:t>
            </w:r>
            <w:proofErr w:type="spellEnd"/>
          </w:p>
        </w:tc>
        <w:tc>
          <w:tcPr>
            <w:tcW w:w="4603" w:type="dxa"/>
          </w:tcPr>
          <w:p w14:paraId="6D1BCA2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IMT: Fixed load of 10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mH₂O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;</w:t>
            </w:r>
          </w:p>
        </w:tc>
        <w:tc>
          <w:tcPr>
            <w:tcW w:w="3673" w:type="dxa"/>
          </w:tcPr>
          <w:p w14:paraId="5E2808C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T: Partially supervised (one series with therapist, remaining sessions at home)</w:t>
            </w:r>
          </w:p>
        </w:tc>
        <w:tc>
          <w:tcPr>
            <w:tcW w:w="2086" w:type="dxa"/>
          </w:tcPr>
          <w:p w14:paraId="40E65C0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4FDA0109" w14:textId="77777777">
        <w:trPr>
          <w:trHeight w:val="560"/>
        </w:trPr>
        <w:tc>
          <w:tcPr>
            <w:tcW w:w="3021" w:type="dxa"/>
          </w:tcPr>
          <w:p w14:paraId="3DA889D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05BD8D4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603" w:type="dxa"/>
          </w:tcPr>
          <w:p w14:paraId="53E078E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Sham (minimal frequency, no therapeutic effect)</w:t>
            </w:r>
          </w:p>
        </w:tc>
        <w:tc>
          <w:tcPr>
            <w:tcW w:w="3673" w:type="dxa"/>
          </w:tcPr>
          <w:p w14:paraId="658C5A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BV: Fully supervised (positioned on platform)</w:t>
            </w:r>
          </w:p>
        </w:tc>
        <w:tc>
          <w:tcPr>
            <w:tcW w:w="2086" w:type="dxa"/>
          </w:tcPr>
          <w:p w14:paraId="5486BBA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8AF1C7C" w14:textId="77777777">
        <w:trPr>
          <w:trHeight w:val="560"/>
        </w:trPr>
        <w:tc>
          <w:tcPr>
            <w:tcW w:w="3021" w:type="dxa"/>
          </w:tcPr>
          <w:p w14:paraId="79668A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C. M.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omeleri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, 2018</w:t>
            </w:r>
          </w:p>
        </w:tc>
        <w:tc>
          <w:tcPr>
            <w:tcW w:w="2015" w:type="dxa"/>
          </w:tcPr>
          <w:p w14:paraId="6DD8DD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33BCEF5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 sets of 10-15 RM; loads adjusted weekly</w:t>
            </w:r>
          </w:p>
        </w:tc>
        <w:tc>
          <w:tcPr>
            <w:tcW w:w="3673" w:type="dxa"/>
          </w:tcPr>
          <w:p w14:paraId="7235DC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ully supervised by experienced physical education professionals</w:t>
            </w:r>
          </w:p>
        </w:tc>
        <w:tc>
          <w:tcPr>
            <w:tcW w:w="2086" w:type="dxa"/>
          </w:tcPr>
          <w:p w14:paraId="175AFD2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≥ 85%</w:t>
            </w:r>
          </w:p>
        </w:tc>
      </w:tr>
      <w:tr w:rsidR="00634CB6" w:rsidRPr="00634CB6" w14:paraId="5EECD657" w14:textId="77777777">
        <w:trPr>
          <w:trHeight w:val="560"/>
        </w:trPr>
        <w:tc>
          <w:tcPr>
            <w:tcW w:w="3021" w:type="dxa"/>
          </w:tcPr>
          <w:p w14:paraId="10E48DE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2B257E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5873310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62C66F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00768C3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769162BA" w14:textId="77777777">
        <w:trPr>
          <w:trHeight w:val="840"/>
        </w:trPr>
        <w:tc>
          <w:tcPr>
            <w:tcW w:w="3021" w:type="dxa"/>
          </w:tcPr>
          <w:p w14:paraId="3EE7BD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. Macêdo Santiago, 2018</w:t>
            </w:r>
          </w:p>
        </w:tc>
        <w:tc>
          <w:tcPr>
            <w:tcW w:w="2015" w:type="dxa"/>
          </w:tcPr>
          <w:p w14:paraId="5B651EC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515B36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-12 MR; loads progressively increased; based on Borg Scale</w:t>
            </w:r>
          </w:p>
        </w:tc>
        <w:tc>
          <w:tcPr>
            <w:tcW w:w="3673" w:type="dxa"/>
          </w:tcPr>
          <w:p w14:paraId="3341D8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ully supervised by one physiotherapist and two physical education professionals</w:t>
            </w:r>
          </w:p>
        </w:tc>
        <w:tc>
          <w:tcPr>
            <w:tcW w:w="2086" w:type="dxa"/>
          </w:tcPr>
          <w:p w14:paraId="001D13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 85%</w:t>
            </w:r>
          </w:p>
        </w:tc>
      </w:tr>
      <w:tr w:rsidR="00634CB6" w:rsidRPr="00634CB6" w14:paraId="2A5B0F98" w14:textId="77777777">
        <w:trPr>
          <w:trHeight w:val="560"/>
        </w:trPr>
        <w:tc>
          <w:tcPr>
            <w:tcW w:w="3021" w:type="dxa"/>
          </w:tcPr>
          <w:p w14:paraId="4285634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23F27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1BE907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5C524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071777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23A5F44D" w14:textId="77777777">
        <w:trPr>
          <w:trHeight w:val="560"/>
        </w:trPr>
        <w:tc>
          <w:tcPr>
            <w:tcW w:w="3021" w:type="dxa"/>
          </w:tcPr>
          <w:p w14:paraId="02720F3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H. M.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lsangedy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, 2021</w:t>
            </w:r>
          </w:p>
        </w:tc>
        <w:tc>
          <w:tcPr>
            <w:tcW w:w="2015" w:type="dxa"/>
          </w:tcPr>
          <w:p w14:paraId="6CBD7D8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SRT</w:t>
            </w:r>
          </w:p>
        </w:tc>
        <w:tc>
          <w:tcPr>
            <w:tcW w:w="4603" w:type="dxa"/>
          </w:tcPr>
          <w:p w14:paraId="3C857CC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lf-Selected (~50% of 1RM, Low-to-Moderate)</w:t>
            </w:r>
          </w:p>
        </w:tc>
        <w:tc>
          <w:tcPr>
            <w:tcW w:w="3673" w:type="dxa"/>
          </w:tcPr>
          <w:p w14:paraId="681011C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: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dividual supervision by physical education professionals)</w:t>
            </w:r>
          </w:p>
        </w:tc>
        <w:tc>
          <w:tcPr>
            <w:tcW w:w="2086" w:type="dxa"/>
          </w:tcPr>
          <w:p w14:paraId="4B8761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 w:rsidR="00634CB6" w:rsidRPr="00634CB6" w14:paraId="58275A7F" w14:textId="77777777">
        <w:trPr>
          <w:trHeight w:val="560"/>
        </w:trPr>
        <w:tc>
          <w:tcPr>
            <w:tcW w:w="3021" w:type="dxa"/>
          </w:tcPr>
          <w:p w14:paraId="3099E22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A84A9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6E5F30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4C84C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upervised board games and manual activities</w:t>
            </w:r>
          </w:p>
        </w:tc>
        <w:tc>
          <w:tcPr>
            <w:tcW w:w="2086" w:type="dxa"/>
          </w:tcPr>
          <w:p w14:paraId="233234F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 w:rsidR="00634CB6" w:rsidRPr="00634CB6" w14:paraId="7CC52B27" w14:textId="77777777">
        <w:trPr>
          <w:trHeight w:val="560"/>
        </w:trPr>
        <w:tc>
          <w:tcPr>
            <w:tcW w:w="3021" w:type="dxa"/>
          </w:tcPr>
          <w:p w14:paraId="78C7A7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lastRenderedPageBreak/>
              <w:t>M. Carrasco-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oyatos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, 2019</w:t>
            </w:r>
          </w:p>
        </w:tc>
        <w:tc>
          <w:tcPr>
            <w:tcW w:w="2015" w:type="dxa"/>
          </w:tcPr>
          <w:p w14:paraId="1E7B8D5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ilates Exercise Program</w:t>
            </w:r>
          </w:p>
        </w:tc>
        <w:tc>
          <w:tcPr>
            <w:tcW w:w="4603" w:type="dxa"/>
          </w:tcPr>
          <w:p w14:paraId="04EA817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to Vigorous</w:t>
            </w:r>
          </w:p>
        </w:tc>
        <w:tc>
          <w:tcPr>
            <w:tcW w:w="3673" w:type="dxa"/>
          </w:tcPr>
          <w:p w14:paraId="3374E4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: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ame certified instructor for both interventions</w:t>
            </w:r>
          </w:p>
        </w:tc>
        <w:tc>
          <w:tcPr>
            <w:tcW w:w="2086" w:type="dxa"/>
          </w:tcPr>
          <w:p w14:paraId="2678A0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0%</w:t>
            </w:r>
          </w:p>
        </w:tc>
      </w:tr>
      <w:tr w:rsidR="00634CB6" w:rsidRPr="00634CB6" w14:paraId="5DB97090" w14:textId="77777777">
        <w:trPr>
          <w:trHeight w:val="560"/>
        </w:trPr>
        <w:tc>
          <w:tcPr>
            <w:tcW w:w="3021" w:type="dxa"/>
          </w:tcPr>
          <w:p w14:paraId="3315732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8F0508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uscular Exercise Program</w:t>
            </w:r>
          </w:p>
        </w:tc>
        <w:tc>
          <w:tcPr>
            <w:tcW w:w="4603" w:type="dxa"/>
          </w:tcPr>
          <w:p w14:paraId="164D1F7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to Vigorous</w:t>
            </w:r>
          </w:p>
        </w:tc>
        <w:tc>
          <w:tcPr>
            <w:tcW w:w="3673" w:type="dxa"/>
          </w:tcPr>
          <w:p w14:paraId="27BCA6F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: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ame certified instructor for both interventions</w:t>
            </w:r>
          </w:p>
        </w:tc>
        <w:tc>
          <w:tcPr>
            <w:tcW w:w="2086" w:type="dxa"/>
          </w:tcPr>
          <w:p w14:paraId="0B5F2F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5%</w:t>
            </w:r>
          </w:p>
        </w:tc>
      </w:tr>
      <w:tr w:rsidR="00634CB6" w:rsidRPr="00634CB6" w14:paraId="52C4C078" w14:textId="77777777">
        <w:trPr>
          <w:trHeight w:val="280"/>
        </w:trPr>
        <w:tc>
          <w:tcPr>
            <w:tcW w:w="3021" w:type="dxa"/>
          </w:tcPr>
          <w:p w14:paraId="2E201AC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20B035A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2307676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rmal physical activity habits</w:t>
            </w:r>
          </w:p>
        </w:tc>
        <w:tc>
          <w:tcPr>
            <w:tcW w:w="3673" w:type="dxa"/>
          </w:tcPr>
          <w:p w14:paraId="6E17313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ncouraged to maintain habits</w:t>
            </w:r>
          </w:p>
        </w:tc>
        <w:tc>
          <w:tcPr>
            <w:tcW w:w="2086" w:type="dxa"/>
          </w:tcPr>
          <w:p w14:paraId="0AC8C1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60%</w:t>
            </w:r>
          </w:p>
        </w:tc>
      </w:tr>
      <w:tr w:rsidR="00634CB6" w:rsidRPr="00634CB6" w14:paraId="2ED178E4" w14:textId="77777777">
        <w:trPr>
          <w:trHeight w:val="560"/>
        </w:trPr>
        <w:tc>
          <w:tcPr>
            <w:tcW w:w="3021" w:type="dxa"/>
          </w:tcPr>
          <w:p w14:paraId="6118A2D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. D. M. Stojanović, 2021</w:t>
            </w:r>
          </w:p>
        </w:tc>
        <w:tc>
          <w:tcPr>
            <w:tcW w:w="2015" w:type="dxa"/>
          </w:tcPr>
          <w:p w14:paraId="092C1DD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lastic Band Training</w:t>
            </w:r>
          </w:p>
        </w:tc>
        <w:tc>
          <w:tcPr>
            <w:tcW w:w="4603" w:type="dxa"/>
          </w:tcPr>
          <w:p w14:paraId="7C81DE7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-Load (40-60% of 1RM, OMNI-RES 4-5)</w:t>
            </w:r>
          </w:p>
        </w:tc>
        <w:tc>
          <w:tcPr>
            <w:tcW w:w="3673" w:type="dxa"/>
          </w:tcPr>
          <w:p w14:paraId="1D3FF31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,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onducted in groups, monitored by 2 qualified instructors</w:t>
            </w:r>
          </w:p>
        </w:tc>
        <w:tc>
          <w:tcPr>
            <w:tcW w:w="2086" w:type="dxa"/>
          </w:tcPr>
          <w:p w14:paraId="395C8E7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2%</w:t>
            </w:r>
          </w:p>
        </w:tc>
      </w:tr>
      <w:tr w:rsidR="00634CB6" w:rsidRPr="00634CB6" w14:paraId="2CF3021C" w14:textId="77777777">
        <w:trPr>
          <w:trHeight w:val="560"/>
        </w:trPr>
        <w:tc>
          <w:tcPr>
            <w:tcW w:w="3021" w:type="dxa"/>
          </w:tcPr>
          <w:p w14:paraId="351795A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64D3E9F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30C2EC6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stitution-based activities</w:t>
            </w:r>
          </w:p>
        </w:tc>
        <w:tc>
          <w:tcPr>
            <w:tcW w:w="3673" w:type="dxa"/>
          </w:tcPr>
          <w:p w14:paraId="40F46FE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ncouraged to maintain normal institution activities</w:t>
            </w:r>
          </w:p>
        </w:tc>
        <w:tc>
          <w:tcPr>
            <w:tcW w:w="2086" w:type="dxa"/>
          </w:tcPr>
          <w:p w14:paraId="7C74EE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097F0B66" w14:textId="77777777">
        <w:trPr>
          <w:trHeight w:val="560"/>
        </w:trPr>
        <w:tc>
          <w:tcPr>
            <w:tcW w:w="3021" w:type="dxa"/>
          </w:tcPr>
          <w:p w14:paraId="01A4B66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. Gómez-Tomás, 2018</w:t>
            </w:r>
          </w:p>
        </w:tc>
        <w:tc>
          <w:tcPr>
            <w:tcW w:w="2015" w:type="dxa"/>
          </w:tcPr>
          <w:p w14:paraId="26F74D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tervention Group</w:t>
            </w:r>
          </w:p>
        </w:tc>
        <w:tc>
          <w:tcPr>
            <w:tcW w:w="4603" w:type="dxa"/>
          </w:tcPr>
          <w:p w14:paraId="786B32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rogressive</w:t>
            </w:r>
          </w:p>
        </w:tc>
        <w:tc>
          <w:tcPr>
            <w:tcW w:w="3673" w:type="dxa"/>
          </w:tcPr>
          <w:p w14:paraId="438F52F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ully supervised, m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onitored by the principal investigator</w:t>
            </w:r>
          </w:p>
        </w:tc>
        <w:tc>
          <w:tcPr>
            <w:tcW w:w="2086" w:type="dxa"/>
          </w:tcPr>
          <w:p w14:paraId="6C6F6B9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28B58F09" w14:textId="77777777">
        <w:trPr>
          <w:trHeight w:val="560"/>
        </w:trPr>
        <w:tc>
          <w:tcPr>
            <w:tcW w:w="3021" w:type="dxa"/>
          </w:tcPr>
          <w:p w14:paraId="69E4FAA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06FE3A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2F7C7B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5ACA2D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5AEF484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36B301AA" w14:textId="77777777">
        <w:trPr>
          <w:trHeight w:val="560"/>
        </w:trPr>
        <w:tc>
          <w:tcPr>
            <w:tcW w:w="3021" w:type="dxa"/>
          </w:tcPr>
          <w:p w14:paraId="583D16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. R. Costa, 2018</w:t>
            </w:r>
          </w:p>
        </w:tc>
        <w:tc>
          <w:tcPr>
            <w:tcW w:w="2015" w:type="dxa"/>
          </w:tcPr>
          <w:p w14:paraId="3A9BAC7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A</w:t>
            </w:r>
          </w:p>
        </w:tc>
        <w:tc>
          <w:tcPr>
            <w:tcW w:w="4603" w:type="dxa"/>
          </w:tcPr>
          <w:p w14:paraId="0134EF6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0-100% of Heart Rate at Anaerobic Threshold; Linear periodization.</w:t>
            </w:r>
          </w:p>
        </w:tc>
        <w:tc>
          <w:tcPr>
            <w:tcW w:w="3673" w:type="dxa"/>
          </w:tcPr>
          <w:p w14:paraId="66D050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the same instructor</w:t>
            </w:r>
          </w:p>
        </w:tc>
        <w:tc>
          <w:tcPr>
            <w:tcW w:w="2086" w:type="dxa"/>
          </w:tcPr>
          <w:p w14:paraId="60A861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76109FD0" w14:textId="77777777">
        <w:trPr>
          <w:trHeight w:val="560"/>
        </w:trPr>
        <w:tc>
          <w:tcPr>
            <w:tcW w:w="3021" w:type="dxa"/>
          </w:tcPr>
          <w:p w14:paraId="0C53AD6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012F14D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R</w:t>
            </w:r>
          </w:p>
        </w:tc>
        <w:tc>
          <w:tcPr>
            <w:tcW w:w="4603" w:type="dxa"/>
          </w:tcPr>
          <w:p w14:paraId="063E60B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aximal effort/velocity per repetition to maximize hydrodynamic resistance</w:t>
            </w:r>
          </w:p>
        </w:tc>
        <w:tc>
          <w:tcPr>
            <w:tcW w:w="3673" w:type="dxa"/>
          </w:tcPr>
          <w:p w14:paraId="2210BDD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the same instructor</w:t>
            </w:r>
          </w:p>
        </w:tc>
        <w:tc>
          <w:tcPr>
            <w:tcW w:w="2086" w:type="dxa"/>
          </w:tcPr>
          <w:p w14:paraId="7750E93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6E77989C" w14:textId="77777777">
        <w:trPr>
          <w:trHeight w:val="1120"/>
        </w:trPr>
        <w:tc>
          <w:tcPr>
            <w:tcW w:w="3021" w:type="dxa"/>
          </w:tcPr>
          <w:p w14:paraId="76CFDE4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F8F436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561998C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 intensity; instructed to move slowly to avoid water resistance</w:t>
            </w:r>
          </w:p>
        </w:tc>
        <w:tc>
          <w:tcPr>
            <w:tcW w:w="3673" w:type="dxa"/>
          </w:tcPr>
          <w:p w14:paraId="2F06629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Fully supervised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o ensure compliance with low-intensity instructions and prevent any training stimuli</w:t>
            </w:r>
          </w:p>
        </w:tc>
        <w:tc>
          <w:tcPr>
            <w:tcW w:w="2086" w:type="dxa"/>
          </w:tcPr>
          <w:p w14:paraId="2300BDA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95%</w:t>
            </w:r>
          </w:p>
        </w:tc>
      </w:tr>
      <w:tr w:rsidR="00634CB6" w:rsidRPr="00634CB6" w14:paraId="3E300CEF" w14:textId="77777777">
        <w:trPr>
          <w:trHeight w:val="1400"/>
        </w:trPr>
        <w:tc>
          <w:tcPr>
            <w:tcW w:w="3021" w:type="dxa"/>
          </w:tcPr>
          <w:p w14:paraId="7D2691A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. Urzi, 2019</w:t>
            </w:r>
          </w:p>
        </w:tc>
        <w:tc>
          <w:tcPr>
            <w:tcW w:w="2015" w:type="dxa"/>
          </w:tcPr>
          <w:p w14:paraId="4BAFA7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2CBB1F3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intensity, controlled using Borg's Rate of Perceived Exertion (RPE) level 12-14 ("somewhat hard"). The elastic band resistance remained the same throughout the 12-week intervention.</w:t>
            </w:r>
          </w:p>
        </w:tc>
        <w:tc>
          <w:tcPr>
            <w:tcW w:w="3673" w:type="dxa"/>
          </w:tcPr>
          <w:p w14:paraId="21A86E4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ssions were conducted in the nursing home hall in a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upervised setting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the same instructor to ensure intensity control and proper exercise form.</w:t>
            </w:r>
          </w:p>
        </w:tc>
        <w:tc>
          <w:tcPr>
            <w:tcW w:w="2086" w:type="dxa"/>
          </w:tcPr>
          <w:p w14:paraId="559B343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verage 87.6% (±8.8%)</w:t>
            </w:r>
          </w:p>
        </w:tc>
      </w:tr>
      <w:tr w:rsidR="00634CB6" w:rsidRPr="00634CB6" w14:paraId="7BD89CA3" w14:textId="77777777">
        <w:trPr>
          <w:trHeight w:val="560"/>
        </w:trPr>
        <w:tc>
          <w:tcPr>
            <w:tcW w:w="3021" w:type="dxa"/>
          </w:tcPr>
          <w:p w14:paraId="546D019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74E2023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G</w:t>
            </w:r>
          </w:p>
        </w:tc>
        <w:tc>
          <w:tcPr>
            <w:tcW w:w="4603" w:type="dxa"/>
          </w:tcPr>
          <w:p w14:paraId="1D7C29C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any placebo or treatment</w:t>
            </w:r>
          </w:p>
        </w:tc>
        <w:tc>
          <w:tcPr>
            <w:tcW w:w="3673" w:type="dxa"/>
          </w:tcPr>
          <w:p w14:paraId="3F5BDF3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428ED0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5348C2E2" w14:textId="77777777">
        <w:trPr>
          <w:trHeight w:val="840"/>
        </w:trPr>
        <w:tc>
          <w:tcPr>
            <w:tcW w:w="3021" w:type="dxa"/>
          </w:tcPr>
          <w:p w14:paraId="3FFE148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. M. Cunha, 2021</w:t>
            </w:r>
          </w:p>
        </w:tc>
        <w:tc>
          <w:tcPr>
            <w:tcW w:w="2015" w:type="dxa"/>
          </w:tcPr>
          <w:p w14:paraId="1167181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V</w:t>
            </w:r>
          </w:p>
        </w:tc>
        <w:tc>
          <w:tcPr>
            <w:tcW w:w="4603" w:type="dxa"/>
          </w:tcPr>
          <w:p w14:paraId="3B145DB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-15 RM for all exercises.</w:t>
            </w:r>
          </w:p>
        </w:tc>
        <w:tc>
          <w:tcPr>
            <w:tcW w:w="3673" w:type="dxa"/>
          </w:tcPr>
          <w:p w14:paraId="175CC94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ach participant was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dividually supervised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physical education professionals</w:t>
            </w:r>
          </w:p>
        </w:tc>
        <w:tc>
          <w:tcPr>
            <w:tcW w:w="2086" w:type="dxa"/>
          </w:tcPr>
          <w:p w14:paraId="5DA30D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85%</w:t>
            </w:r>
          </w:p>
        </w:tc>
      </w:tr>
      <w:tr w:rsidR="00634CB6" w:rsidRPr="00634CB6" w14:paraId="420B8D35" w14:textId="77777777">
        <w:trPr>
          <w:trHeight w:val="840"/>
        </w:trPr>
        <w:tc>
          <w:tcPr>
            <w:tcW w:w="3021" w:type="dxa"/>
          </w:tcPr>
          <w:p w14:paraId="29692F7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434EE07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V</w:t>
            </w:r>
          </w:p>
        </w:tc>
        <w:tc>
          <w:tcPr>
            <w:tcW w:w="4603" w:type="dxa"/>
          </w:tcPr>
          <w:p w14:paraId="440709B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-15 RM for all exercises.</w:t>
            </w:r>
          </w:p>
        </w:tc>
        <w:tc>
          <w:tcPr>
            <w:tcW w:w="3673" w:type="dxa"/>
          </w:tcPr>
          <w:p w14:paraId="5D0C26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ach participant was individually supervised by physical education professionals</w:t>
            </w:r>
          </w:p>
        </w:tc>
        <w:tc>
          <w:tcPr>
            <w:tcW w:w="2086" w:type="dxa"/>
          </w:tcPr>
          <w:p w14:paraId="363248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85% </w:t>
            </w:r>
          </w:p>
        </w:tc>
      </w:tr>
      <w:tr w:rsidR="00634CB6" w:rsidRPr="00634CB6" w14:paraId="7E4722B6" w14:textId="77777777">
        <w:trPr>
          <w:trHeight w:val="560"/>
        </w:trPr>
        <w:tc>
          <w:tcPr>
            <w:tcW w:w="3021" w:type="dxa"/>
          </w:tcPr>
          <w:p w14:paraId="5034F3A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A755AB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2325E5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7FE873A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13AA107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1723E4DC" w14:textId="77777777">
        <w:trPr>
          <w:trHeight w:val="840"/>
        </w:trPr>
        <w:tc>
          <w:tcPr>
            <w:tcW w:w="3021" w:type="dxa"/>
          </w:tcPr>
          <w:p w14:paraId="0A0B8CC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J. Kortas, 2020</w:t>
            </w:r>
          </w:p>
        </w:tc>
        <w:tc>
          <w:tcPr>
            <w:tcW w:w="2015" w:type="dxa"/>
          </w:tcPr>
          <w:p w14:paraId="7823FD5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W</w:t>
            </w:r>
          </w:p>
        </w:tc>
        <w:tc>
          <w:tcPr>
            <w:tcW w:w="4603" w:type="dxa"/>
          </w:tcPr>
          <w:p w14:paraId="17BBC18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0% of individual maximum ability (HRmax: 60-70%)</w:t>
            </w:r>
          </w:p>
        </w:tc>
        <w:tc>
          <w:tcPr>
            <w:tcW w:w="3673" w:type="dxa"/>
          </w:tcPr>
          <w:p w14:paraId="18FC7C3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olar M200 heart rate monitors used; technique instruction and weekly supervision</w:t>
            </w:r>
          </w:p>
        </w:tc>
        <w:tc>
          <w:tcPr>
            <w:tcW w:w="2086" w:type="dxa"/>
          </w:tcPr>
          <w:p w14:paraId="2935FC7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lt; 80%</w:t>
            </w:r>
          </w:p>
        </w:tc>
      </w:tr>
      <w:tr w:rsidR="00634CB6" w:rsidRPr="00634CB6" w14:paraId="0C494B02" w14:textId="77777777">
        <w:trPr>
          <w:trHeight w:val="560"/>
        </w:trPr>
        <w:tc>
          <w:tcPr>
            <w:tcW w:w="3021" w:type="dxa"/>
          </w:tcPr>
          <w:p w14:paraId="570F8E2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0ACD844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09575E6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77CE20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39C316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75EF92CB" w14:textId="77777777">
        <w:trPr>
          <w:trHeight w:val="1120"/>
        </w:trPr>
        <w:tc>
          <w:tcPr>
            <w:tcW w:w="3021" w:type="dxa"/>
          </w:tcPr>
          <w:p w14:paraId="72CF37A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. M. Monteiro, 2022</w:t>
            </w:r>
          </w:p>
        </w:tc>
        <w:tc>
          <w:tcPr>
            <w:tcW w:w="2015" w:type="dxa"/>
          </w:tcPr>
          <w:p w14:paraId="12962CA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roup A (Aerobic First)</w:t>
            </w:r>
          </w:p>
        </w:tc>
        <w:tc>
          <w:tcPr>
            <w:tcW w:w="4603" w:type="dxa"/>
          </w:tcPr>
          <w:p w14:paraId="263AC9D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erobic: 12-14 on Borg's RPE scale (Moderate). Resistance: Progressive (started with 1 set of 8 reps, progressed to 3 sets of 12-15 reps).</w:t>
            </w:r>
          </w:p>
        </w:tc>
        <w:tc>
          <w:tcPr>
            <w:tcW w:w="3673" w:type="dxa"/>
          </w:tcPr>
          <w:p w14:paraId="385D530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he exercise program and evaluations were applied by the researcher</w:t>
            </w:r>
          </w:p>
        </w:tc>
        <w:tc>
          <w:tcPr>
            <w:tcW w:w="2086" w:type="dxa"/>
          </w:tcPr>
          <w:p w14:paraId="6F4645C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&gt;75% </w:t>
            </w:r>
          </w:p>
        </w:tc>
      </w:tr>
      <w:tr w:rsidR="00634CB6" w:rsidRPr="00634CB6" w14:paraId="05A462EB" w14:textId="77777777">
        <w:trPr>
          <w:trHeight w:val="1120"/>
        </w:trPr>
        <w:tc>
          <w:tcPr>
            <w:tcW w:w="3021" w:type="dxa"/>
          </w:tcPr>
          <w:p w14:paraId="02DF7C3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2AE322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roup B (Resistance First)</w:t>
            </w:r>
          </w:p>
        </w:tc>
        <w:tc>
          <w:tcPr>
            <w:tcW w:w="4603" w:type="dxa"/>
          </w:tcPr>
          <w:p w14:paraId="7FC72E5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erobic: 12-14 on Borg's RPE scale (Moderate). Resistance: Progressive (started with 1 set of 8 reps, progressed to 3 sets of 12-15 reps).</w:t>
            </w:r>
          </w:p>
        </w:tc>
        <w:tc>
          <w:tcPr>
            <w:tcW w:w="3673" w:type="dxa"/>
          </w:tcPr>
          <w:p w14:paraId="174A334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he exercise program and evaluations were applied by the researcher</w:t>
            </w:r>
          </w:p>
        </w:tc>
        <w:tc>
          <w:tcPr>
            <w:tcW w:w="2086" w:type="dxa"/>
          </w:tcPr>
          <w:p w14:paraId="149DD29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&gt;75% </w:t>
            </w:r>
          </w:p>
        </w:tc>
      </w:tr>
      <w:tr w:rsidR="00634CB6" w:rsidRPr="00634CB6" w14:paraId="22B3BDF4" w14:textId="77777777">
        <w:trPr>
          <w:trHeight w:val="560"/>
        </w:trPr>
        <w:tc>
          <w:tcPr>
            <w:tcW w:w="3021" w:type="dxa"/>
          </w:tcPr>
          <w:p w14:paraId="0E737B1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7F469B5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4603" w:type="dxa"/>
          </w:tcPr>
          <w:p w14:paraId="52C14A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C52A1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690C94C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3576AC45" w14:textId="77777777">
        <w:trPr>
          <w:trHeight w:val="1400"/>
        </w:trPr>
        <w:tc>
          <w:tcPr>
            <w:tcW w:w="3021" w:type="dxa"/>
          </w:tcPr>
          <w:p w14:paraId="648B0D8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. L. Oh, 2017</w:t>
            </w:r>
          </w:p>
        </w:tc>
        <w:tc>
          <w:tcPr>
            <w:tcW w:w="2015" w:type="dxa"/>
          </w:tcPr>
          <w:p w14:paraId="4594119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4603" w:type="dxa"/>
          </w:tcPr>
          <w:p w14:paraId="5C72FA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hera-Band resistance training based on the 10-20 RM principle.</w:t>
            </w:r>
          </w:p>
        </w:tc>
        <w:tc>
          <w:tcPr>
            <w:tcW w:w="3673" w:type="dxa"/>
          </w:tcPr>
          <w:p w14:paraId="41F0F4F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irst 8 weeks were supervised training by expert trainers. The following 10 weeks were self-directed training, supported by a guidebook, self-check list, and DVD demonstrations.</w:t>
            </w:r>
          </w:p>
        </w:tc>
        <w:tc>
          <w:tcPr>
            <w:tcW w:w="2086" w:type="dxa"/>
          </w:tcPr>
          <w:p w14:paraId="53F33CF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4.2% </w:t>
            </w:r>
          </w:p>
        </w:tc>
      </w:tr>
      <w:tr w:rsidR="00634CB6" w:rsidRPr="00634CB6" w14:paraId="0DF53D11" w14:textId="77777777">
        <w:trPr>
          <w:trHeight w:val="560"/>
        </w:trPr>
        <w:tc>
          <w:tcPr>
            <w:tcW w:w="3021" w:type="dxa"/>
          </w:tcPr>
          <w:p w14:paraId="24BB930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4B055E9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C</w:t>
            </w:r>
          </w:p>
        </w:tc>
        <w:tc>
          <w:tcPr>
            <w:tcW w:w="4603" w:type="dxa"/>
          </w:tcPr>
          <w:p w14:paraId="2809E2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-intensity stretching (static and dynamic) program, once per week for 1 hour.</w:t>
            </w:r>
          </w:p>
        </w:tc>
        <w:tc>
          <w:tcPr>
            <w:tcW w:w="3673" w:type="dxa"/>
          </w:tcPr>
          <w:p w14:paraId="1E4CC6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onducted under supervision</w:t>
            </w:r>
          </w:p>
        </w:tc>
        <w:tc>
          <w:tcPr>
            <w:tcW w:w="2086" w:type="dxa"/>
          </w:tcPr>
          <w:p w14:paraId="025B91C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773AF8B4" w14:textId="77777777">
        <w:trPr>
          <w:trHeight w:val="840"/>
        </w:trPr>
        <w:tc>
          <w:tcPr>
            <w:tcW w:w="3021" w:type="dxa"/>
          </w:tcPr>
          <w:p w14:paraId="1434759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. R. Porter, 2023</w:t>
            </w:r>
          </w:p>
        </w:tc>
        <w:tc>
          <w:tcPr>
            <w:tcW w:w="2015" w:type="dxa"/>
          </w:tcPr>
          <w:p w14:paraId="3B9100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Dose</w:t>
            </w:r>
          </w:p>
        </w:tc>
        <w:tc>
          <w:tcPr>
            <w:tcW w:w="4603" w:type="dxa"/>
          </w:tcPr>
          <w:p w14:paraId="44DF0A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50–55% heart rate reserve</w:t>
            </w:r>
          </w:p>
        </w:tc>
        <w:tc>
          <w:tcPr>
            <w:tcW w:w="3673" w:type="dxa"/>
          </w:tcPr>
          <w:p w14:paraId="3B9DEE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ll exercise sessions were supervised in a clinical exercise research setting.</w:t>
            </w:r>
          </w:p>
        </w:tc>
        <w:tc>
          <w:tcPr>
            <w:tcW w:w="2086" w:type="dxa"/>
          </w:tcPr>
          <w:p w14:paraId="34CEA9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8.90%</w:t>
            </w:r>
          </w:p>
        </w:tc>
      </w:tr>
      <w:tr w:rsidR="00634CB6" w:rsidRPr="00634CB6" w14:paraId="21589081" w14:textId="77777777">
        <w:trPr>
          <w:trHeight w:val="840"/>
        </w:trPr>
        <w:tc>
          <w:tcPr>
            <w:tcW w:w="3021" w:type="dxa"/>
          </w:tcPr>
          <w:p w14:paraId="2C64078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482974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 Dose</w:t>
            </w:r>
          </w:p>
        </w:tc>
        <w:tc>
          <w:tcPr>
            <w:tcW w:w="4603" w:type="dxa"/>
          </w:tcPr>
          <w:p w14:paraId="70F307B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50–55% heart rate reserve</w:t>
            </w:r>
          </w:p>
        </w:tc>
        <w:tc>
          <w:tcPr>
            <w:tcW w:w="3673" w:type="dxa"/>
          </w:tcPr>
          <w:p w14:paraId="367CC2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ll exercise sessions were supervised in a clinical exercise research setting.</w:t>
            </w:r>
          </w:p>
        </w:tc>
        <w:tc>
          <w:tcPr>
            <w:tcW w:w="2086" w:type="dxa"/>
          </w:tcPr>
          <w:p w14:paraId="6B36689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0.00%</w:t>
            </w:r>
          </w:p>
        </w:tc>
      </w:tr>
      <w:tr w:rsidR="00634CB6" w:rsidRPr="00634CB6" w14:paraId="48EBA18C" w14:textId="77777777">
        <w:trPr>
          <w:trHeight w:val="560"/>
        </w:trPr>
        <w:tc>
          <w:tcPr>
            <w:tcW w:w="3021" w:type="dxa"/>
          </w:tcPr>
          <w:p w14:paraId="5DAC58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lastRenderedPageBreak/>
              <w:t>H. Blain, 2017</w:t>
            </w:r>
          </w:p>
        </w:tc>
        <w:tc>
          <w:tcPr>
            <w:tcW w:w="2015" w:type="dxa"/>
          </w:tcPr>
          <w:p w14:paraId="37C5D3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3B47242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60-80% of maximum heart rate</w:t>
            </w:r>
          </w:p>
        </w:tc>
        <w:tc>
          <w:tcPr>
            <w:tcW w:w="3673" w:type="dxa"/>
          </w:tcPr>
          <w:p w14:paraId="3343ED4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2 supervised + 1 unsupervised session/week</w:t>
            </w:r>
          </w:p>
        </w:tc>
        <w:tc>
          <w:tcPr>
            <w:tcW w:w="2086" w:type="dxa"/>
          </w:tcPr>
          <w:p w14:paraId="4FF36EB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2% </w:t>
            </w:r>
          </w:p>
        </w:tc>
      </w:tr>
      <w:tr w:rsidR="00634CB6" w:rsidRPr="00634CB6" w14:paraId="24EAA86E" w14:textId="77777777">
        <w:trPr>
          <w:trHeight w:val="560"/>
        </w:trPr>
        <w:tc>
          <w:tcPr>
            <w:tcW w:w="3021" w:type="dxa"/>
          </w:tcPr>
          <w:p w14:paraId="12A158B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2D645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0136BB2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2BB61F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04D61B8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59DD3DA8" w14:textId="77777777">
        <w:trPr>
          <w:trHeight w:val="1120"/>
        </w:trPr>
        <w:tc>
          <w:tcPr>
            <w:tcW w:w="3021" w:type="dxa"/>
          </w:tcPr>
          <w:p w14:paraId="594C3D6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. C. M., 2018</w:t>
            </w:r>
          </w:p>
        </w:tc>
        <w:tc>
          <w:tcPr>
            <w:tcW w:w="2015" w:type="dxa"/>
          </w:tcPr>
          <w:p w14:paraId="5CDC1B1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0307A6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 sets of 10-15 repetition maximum (RM)</w:t>
            </w:r>
          </w:p>
        </w:tc>
        <w:tc>
          <w:tcPr>
            <w:tcW w:w="3673" w:type="dxa"/>
          </w:tcPr>
          <w:p w14:paraId="577B48F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ll sessions were personally supervised by physical education professionals with substantial resistance training experience</w:t>
            </w:r>
          </w:p>
        </w:tc>
        <w:tc>
          <w:tcPr>
            <w:tcW w:w="2086" w:type="dxa"/>
          </w:tcPr>
          <w:p w14:paraId="2FAB4E0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&gt;85% </w:t>
            </w:r>
          </w:p>
        </w:tc>
      </w:tr>
      <w:tr w:rsidR="00634CB6" w:rsidRPr="00634CB6" w14:paraId="56C85071" w14:textId="77777777">
        <w:trPr>
          <w:trHeight w:val="560"/>
        </w:trPr>
        <w:tc>
          <w:tcPr>
            <w:tcW w:w="3021" w:type="dxa"/>
          </w:tcPr>
          <w:p w14:paraId="17932B1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03E857F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03834CF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5F2C55F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42EB452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0CFA15AA" w14:textId="77777777">
        <w:trPr>
          <w:trHeight w:val="560"/>
        </w:trPr>
        <w:tc>
          <w:tcPr>
            <w:tcW w:w="3021" w:type="dxa"/>
          </w:tcPr>
          <w:p w14:paraId="5DC2DB2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. H. Son, 2023</w:t>
            </w:r>
          </w:p>
        </w:tc>
        <w:tc>
          <w:tcPr>
            <w:tcW w:w="2015" w:type="dxa"/>
          </w:tcPr>
          <w:p w14:paraId="175DB09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EG</w:t>
            </w:r>
          </w:p>
        </w:tc>
        <w:tc>
          <w:tcPr>
            <w:tcW w:w="4603" w:type="dxa"/>
          </w:tcPr>
          <w:p w14:paraId="004D94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(64–76% HRmax, ~100 steps/min, 7000-9999 steps/day)</w:t>
            </w:r>
          </w:p>
        </w:tc>
        <w:tc>
          <w:tcPr>
            <w:tcW w:w="3673" w:type="dxa"/>
          </w:tcPr>
          <w:p w14:paraId="3B4AFE2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nitored (via Fitbit and HR monitor)</w:t>
            </w:r>
          </w:p>
        </w:tc>
        <w:tc>
          <w:tcPr>
            <w:tcW w:w="2086" w:type="dxa"/>
          </w:tcPr>
          <w:p w14:paraId="470459E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0%</w:t>
            </w:r>
          </w:p>
        </w:tc>
      </w:tr>
      <w:tr w:rsidR="00634CB6" w:rsidRPr="00634CB6" w14:paraId="33D69DE2" w14:textId="77777777">
        <w:trPr>
          <w:trHeight w:val="560"/>
        </w:trPr>
        <w:tc>
          <w:tcPr>
            <w:tcW w:w="3021" w:type="dxa"/>
          </w:tcPr>
          <w:p w14:paraId="711DE25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228002D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23F8A0D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  <w:tc>
          <w:tcPr>
            <w:tcW w:w="3673" w:type="dxa"/>
          </w:tcPr>
          <w:p w14:paraId="143ED8D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4A121C5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7F980FFF" w14:textId="77777777">
        <w:trPr>
          <w:trHeight w:val="280"/>
        </w:trPr>
        <w:tc>
          <w:tcPr>
            <w:tcW w:w="3021" w:type="dxa"/>
          </w:tcPr>
          <w:p w14:paraId="4B73C4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C. M.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omeleri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, 2023</w:t>
            </w:r>
          </w:p>
        </w:tc>
        <w:tc>
          <w:tcPr>
            <w:tcW w:w="2015" w:type="dxa"/>
          </w:tcPr>
          <w:p w14:paraId="333C29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J-SJ</w:t>
            </w:r>
          </w:p>
        </w:tc>
        <w:tc>
          <w:tcPr>
            <w:tcW w:w="4603" w:type="dxa"/>
          </w:tcPr>
          <w:p w14:paraId="26122A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 sets of 10-15 RM</w:t>
            </w:r>
          </w:p>
        </w:tc>
        <w:tc>
          <w:tcPr>
            <w:tcW w:w="3673" w:type="dxa"/>
          </w:tcPr>
          <w:p w14:paraId="21ED11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physical education professionals</w:t>
            </w:r>
          </w:p>
        </w:tc>
        <w:tc>
          <w:tcPr>
            <w:tcW w:w="2086" w:type="dxa"/>
          </w:tcPr>
          <w:p w14:paraId="1EBACEB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8.80%</w:t>
            </w:r>
          </w:p>
        </w:tc>
      </w:tr>
      <w:tr w:rsidR="00634CB6" w:rsidRPr="00634CB6" w14:paraId="6CC33A62" w14:textId="77777777">
        <w:trPr>
          <w:trHeight w:val="560"/>
        </w:trPr>
        <w:tc>
          <w:tcPr>
            <w:tcW w:w="3021" w:type="dxa"/>
          </w:tcPr>
          <w:p w14:paraId="07AAB69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3B2B18D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J-MJ</w:t>
            </w:r>
          </w:p>
        </w:tc>
        <w:tc>
          <w:tcPr>
            <w:tcW w:w="4603" w:type="dxa"/>
          </w:tcPr>
          <w:p w14:paraId="7F65D2F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 sets of 10-15 RM</w:t>
            </w:r>
          </w:p>
        </w:tc>
        <w:tc>
          <w:tcPr>
            <w:tcW w:w="3673" w:type="dxa"/>
          </w:tcPr>
          <w:p w14:paraId="005B312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Yes, by physical education professionals</w:t>
            </w:r>
          </w:p>
        </w:tc>
        <w:tc>
          <w:tcPr>
            <w:tcW w:w="2086" w:type="dxa"/>
          </w:tcPr>
          <w:p w14:paraId="4579CD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6.30%</w:t>
            </w:r>
          </w:p>
        </w:tc>
      </w:tr>
      <w:tr w:rsidR="00634CB6" w:rsidRPr="00634CB6" w14:paraId="4D596FB2" w14:textId="77777777">
        <w:trPr>
          <w:trHeight w:val="560"/>
        </w:trPr>
        <w:tc>
          <w:tcPr>
            <w:tcW w:w="3021" w:type="dxa"/>
          </w:tcPr>
          <w:p w14:paraId="18A3A3A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8CB419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089F657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exercise</w:t>
            </w:r>
          </w:p>
        </w:tc>
        <w:tc>
          <w:tcPr>
            <w:tcW w:w="3673" w:type="dxa"/>
          </w:tcPr>
          <w:p w14:paraId="66036D0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Unsupervised</w:t>
            </w:r>
          </w:p>
        </w:tc>
        <w:tc>
          <w:tcPr>
            <w:tcW w:w="2086" w:type="dxa"/>
          </w:tcPr>
          <w:p w14:paraId="2C7987B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263E7789" w14:textId="77777777">
        <w:trPr>
          <w:trHeight w:val="560"/>
        </w:trPr>
        <w:tc>
          <w:tcPr>
            <w:tcW w:w="3021" w:type="dxa"/>
          </w:tcPr>
          <w:p w14:paraId="7B1EDA2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M. S. </w:t>
            </w:r>
            <w:proofErr w:type="spellStart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äfele</w:t>
            </w:r>
            <w:proofErr w:type="spellEnd"/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, 2023</w:t>
            </w:r>
          </w:p>
        </w:tc>
        <w:tc>
          <w:tcPr>
            <w:tcW w:w="2015" w:type="dxa"/>
          </w:tcPr>
          <w:p w14:paraId="69A4DA5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T</w:t>
            </w:r>
          </w:p>
        </w:tc>
        <w:tc>
          <w:tcPr>
            <w:tcW w:w="4603" w:type="dxa"/>
          </w:tcPr>
          <w:p w14:paraId="745A49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rescribed based on the heart rate percentage at the anaerobic threshold</w:t>
            </w:r>
          </w:p>
        </w:tc>
        <w:tc>
          <w:tcPr>
            <w:tcW w:w="3673" w:type="dxa"/>
          </w:tcPr>
          <w:p w14:paraId="46B8F4D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two experienced instructors</w:t>
            </w:r>
          </w:p>
        </w:tc>
        <w:tc>
          <w:tcPr>
            <w:tcW w:w="2086" w:type="dxa"/>
          </w:tcPr>
          <w:p w14:paraId="4094C4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3 ± 7%</w:t>
            </w:r>
          </w:p>
        </w:tc>
      </w:tr>
      <w:tr w:rsidR="00634CB6" w:rsidRPr="00634CB6" w14:paraId="46F4083F" w14:textId="77777777">
        <w:trPr>
          <w:trHeight w:val="560"/>
        </w:trPr>
        <w:tc>
          <w:tcPr>
            <w:tcW w:w="3021" w:type="dxa"/>
          </w:tcPr>
          <w:p w14:paraId="457C826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4A2CB9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T-CT</w:t>
            </w:r>
          </w:p>
        </w:tc>
        <w:tc>
          <w:tcPr>
            <w:tcW w:w="4603" w:type="dxa"/>
          </w:tcPr>
          <w:p w14:paraId="0469E9A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Aerobic part: Heart Rate at Anaerobic Threshold; Resistance part: Maximal effort</w:t>
            </w:r>
          </w:p>
        </w:tc>
        <w:tc>
          <w:tcPr>
            <w:tcW w:w="3673" w:type="dxa"/>
          </w:tcPr>
          <w:p w14:paraId="6E3483A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two experienced instructors</w:t>
            </w:r>
          </w:p>
        </w:tc>
        <w:tc>
          <w:tcPr>
            <w:tcW w:w="2086" w:type="dxa"/>
          </w:tcPr>
          <w:p w14:paraId="6FAC7A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9 ± 11%</w:t>
            </w:r>
          </w:p>
        </w:tc>
      </w:tr>
      <w:tr w:rsidR="00634CB6" w:rsidRPr="00634CB6" w14:paraId="59599FEA" w14:textId="77777777">
        <w:trPr>
          <w:trHeight w:val="560"/>
        </w:trPr>
        <w:tc>
          <w:tcPr>
            <w:tcW w:w="3021" w:type="dxa"/>
          </w:tcPr>
          <w:p w14:paraId="1AED3D5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1A5808E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G</w:t>
            </w:r>
          </w:p>
        </w:tc>
        <w:tc>
          <w:tcPr>
            <w:tcW w:w="4603" w:type="dxa"/>
          </w:tcPr>
          <w:p w14:paraId="3E596F6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Performed as slowly as possible</w:t>
            </w:r>
          </w:p>
        </w:tc>
        <w:tc>
          <w:tcPr>
            <w:tcW w:w="3673" w:type="dxa"/>
          </w:tcPr>
          <w:p w14:paraId="0813060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By instructors</w:t>
            </w:r>
          </w:p>
        </w:tc>
        <w:tc>
          <w:tcPr>
            <w:tcW w:w="2086" w:type="dxa"/>
          </w:tcPr>
          <w:p w14:paraId="5CDB04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2 ± 10%</w:t>
            </w:r>
          </w:p>
        </w:tc>
      </w:tr>
      <w:tr w:rsidR="00634CB6" w:rsidRPr="00634CB6" w14:paraId="0F95F14A" w14:textId="77777777">
        <w:trPr>
          <w:trHeight w:val="840"/>
        </w:trPr>
        <w:tc>
          <w:tcPr>
            <w:tcW w:w="3021" w:type="dxa"/>
          </w:tcPr>
          <w:p w14:paraId="5E58B25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. Teixeira do Amaral, 2024</w:t>
            </w:r>
          </w:p>
        </w:tc>
        <w:tc>
          <w:tcPr>
            <w:tcW w:w="2015" w:type="dxa"/>
          </w:tcPr>
          <w:p w14:paraId="0BBEA7B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IIT + RT</w:t>
            </w:r>
          </w:p>
        </w:tc>
        <w:tc>
          <w:tcPr>
            <w:tcW w:w="4603" w:type="dxa"/>
          </w:tcPr>
          <w:p w14:paraId="2C3612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igh Intensity: The HIIT protocol involved cycles of high-intensity exercise on a cycle ergometer interspersed with active rest.</w:t>
            </w:r>
          </w:p>
        </w:tc>
        <w:tc>
          <w:tcPr>
            <w:tcW w:w="3673" w:type="dxa"/>
          </w:tcPr>
          <w:p w14:paraId="3177F50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ssions were held twice weekly and were designed and overseen by the research team.</w:t>
            </w:r>
          </w:p>
        </w:tc>
        <w:tc>
          <w:tcPr>
            <w:tcW w:w="2086" w:type="dxa"/>
          </w:tcPr>
          <w:p w14:paraId="61FF05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47258DD3" w14:textId="77777777">
        <w:trPr>
          <w:trHeight w:val="840"/>
        </w:trPr>
        <w:tc>
          <w:tcPr>
            <w:tcW w:w="3021" w:type="dxa"/>
          </w:tcPr>
          <w:p w14:paraId="06565BB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3A08EE9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ICT + RT</w:t>
            </w:r>
          </w:p>
        </w:tc>
        <w:tc>
          <w:tcPr>
            <w:tcW w:w="4603" w:type="dxa"/>
          </w:tcPr>
          <w:p w14:paraId="03B60DC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Moderate Intensity: The MICT protocol involved continuous exercise on a cycle ergometer at 60-70% of heart rate reserve.</w:t>
            </w:r>
          </w:p>
        </w:tc>
        <w:tc>
          <w:tcPr>
            <w:tcW w:w="3673" w:type="dxa"/>
          </w:tcPr>
          <w:p w14:paraId="7A3AFC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ssions were held twice weekly and were designed and overseen by the research team.</w:t>
            </w:r>
          </w:p>
        </w:tc>
        <w:tc>
          <w:tcPr>
            <w:tcW w:w="2086" w:type="dxa"/>
          </w:tcPr>
          <w:p w14:paraId="43E8703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  <w:tr w:rsidR="00634CB6" w:rsidRPr="00634CB6" w14:paraId="583B3434" w14:textId="77777777">
        <w:trPr>
          <w:trHeight w:val="840"/>
        </w:trPr>
        <w:tc>
          <w:tcPr>
            <w:tcW w:w="3021" w:type="dxa"/>
          </w:tcPr>
          <w:p w14:paraId="06BEB91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15" w:type="dxa"/>
          </w:tcPr>
          <w:p w14:paraId="5DCE53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T</w:t>
            </w:r>
          </w:p>
        </w:tc>
        <w:tc>
          <w:tcPr>
            <w:tcW w:w="4603" w:type="dxa"/>
          </w:tcPr>
          <w:p w14:paraId="4F61B5C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ommunity-based exercise programs</w:t>
            </w:r>
          </w:p>
        </w:tc>
        <w:tc>
          <w:tcPr>
            <w:tcW w:w="3673" w:type="dxa"/>
          </w:tcPr>
          <w:p w14:paraId="7286C78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ssions were held twice weekly and were designed and overseen by the research team.</w:t>
            </w:r>
          </w:p>
        </w:tc>
        <w:tc>
          <w:tcPr>
            <w:tcW w:w="2086" w:type="dxa"/>
          </w:tcPr>
          <w:p w14:paraId="37A1E0D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Reported</w:t>
            </w:r>
          </w:p>
        </w:tc>
      </w:tr>
    </w:tbl>
    <w:p w14:paraId="724E8D26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Abbreviations: AT: Aerobic Training; CG: Control Group; </w:t>
      </w:r>
      <w:proofErr w:type="spellStart"/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>cmH₂O</w:t>
      </w:r>
      <w:proofErr w:type="spellEnd"/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>: Centimeters of Water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; CT: Combined Training; HIIT+RT: High-Intensity Interval Training combined with Resistance Training</w:t>
      </w:r>
    </w:p>
    <w:p w14:paraId="4A89D7FA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;Hz: Hertz; HV: High-Volume; IMT: Inspiratory Muscle Training; </w:t>
      </w:r>
      <w:proofErr w:type="spellStart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IMTsham</w:t>
      </w:r>
      <w:proofErr w:type="spellEnd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: Sham training for IMT; LV: Low-Volume; MICT+RT: Moderate Intensity Continuous Training combined with Resistance Training; MIP: Maximal Inspiratory Pressure; MJ: Multi-joint; NW: Nordic Walking; RM: Repetition Maximum; RT: Resistance Training; SJ: Single-joint; SSRT: Self-Selected Resistance Training; TG: Training Group; WA: Water-based Aerobic; WBV: Whole-Body Vibration; </w:t>
      </w:r>
      <w:proofErr w:type="spellStart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WBVsham</w:t>
      </w:r>
      <w:proofErr w:type="spellEnd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: Sham training for WBV; WR: Water-based Resistance</w:t>
      </w:r>
    </w:p>
    <w:p w14:paraId="252F5E53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25425B17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DAD3906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97199CE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6267324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C1BF6EE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7DCF3E9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285F741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86B48A3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6CE6EC2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87BBE46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E3F6D4E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2511611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BC83DA6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BF20157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E2A5713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95B4007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CB43B5D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9562B10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9BEDB35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9EC4449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804A205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4C8A39C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0397304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6FDFDAD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lastRenderedPageBreak/>
        <w:t>Supplementary Table S3</w:t>
      </w:r>
      <w:r w:rsidRPr="00634CB6"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  <w:t xml:space="preserve"> </w:t>
      </w:r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>Sensitivity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 Analyses</w:t>
      </w:r>
    </w:p>
    <w:tbl>
      <w:tblPr>
        <w:tblpPr w:leftFromText="180" w:rightFromText="180" w:vertAnchor="text" w:tblpY="1"/>
        <w:tblOverlap w:val="never"/>
        <w:tblW w:w="14601" w:type="dxa"/>
        <w:tblLook w:val="04A0" w:firstRow="1" w:lastRow="0" w:firstColumn="1" w:lastColumn="0" w:noHBand="0" w:noVBand="1"/>
      </w:tblPr>
      <w:tblGrid>
        <w:gridCol w:w="1170"/>
        <w:gridCol w:w="248"/>
        <w:gridCol w:w="1201"/>
        <w:gridCol w:w="2204"/>
        <w:gridCol w:w="562"/>
        <w:gridCol w:w="1066"/>
        <w:gridCol w:w="2627"/>
        <w:gridCol w:w="1559"/>
        <w:gridCol w:w="2268"/>
        <w:gridCol w:w="562"/>
        <w:gridCol w:w="1134"/>
      </w:tblGrid>
      <w:tr w:rsidR="00634CB6" w:rsidRPr="00634CB6" w14:paraId="302DA0CE" w14:textId="77777777">
        <w:trPr>
          <w:trHeight w:val="56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F9A9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Number of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studie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EA1D9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utcomes</w:t>
            </w:r>
          </w:p>
        </w:tc>
        <w:tc>
          <w:tcPr>
            <w:tcW w:w="38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E6A3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Before sensitivity analyses</w:t>
            </w:r>
          </w:p>
        </w:tc>
        <w:tc>
          <w:tcPr>
            <w:tcW w:w="26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CE46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Method </w:t>
            </w:r>
          </w:p>
          <w:p w14:paraId="5193B80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f sensitivity analys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8F37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Number of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studies</w:t>
            </w:r>
          </w:p>
        </w:tc>
        <w:tc>
          <w:tcPr>
            <w:tcW w:w="39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70D1C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After sensitivity analyses</w:t>
            </w:r>
          </w:p>
        </w:tc>
      </w:tr>
      <w:tr w:rsidR="00634CB6" w:rsidRPr="00634CB6" w14:paraId="0B0CE6BC" w14:textId="77777777">
        <w:trPr>
          <w:trHeight w:val="28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ED7E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2E77D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742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95% CI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88A7CF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I2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E865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0FC1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0543F9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B18955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95% CI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2707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I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4DDC6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634CB6" w:rsidRPr="00634CB6" w14:paraId="5C088163" w14:textId="77777777">
        <w:trPr>
          <w:trHeight w:val="280"/>
        </w:trPr>
        <w:tc>
          <w:tcPr>
            <w:tcW w:w="1346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FC7E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nsitivity of Cardiovascular fit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819A4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9C563F6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8ACD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DECD5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Rmax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1BA39D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0.29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5.90, 5.3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49026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E36C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CB973A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976A7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DC676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29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5.90, 5.3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753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C940B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92</w:t>
            </w:r>
          </w:p>
        </w:tc>
      </w:tr>
      <w:tr w:rsidR="00634CB6" w:rsidRPr="00634CB6" w14:paraId="76D1A4AF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988AF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B18F5B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VO2peak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7970CE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2.78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1.87, 3.7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D5CB5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673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FEB520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B752D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F158E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2.78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1.87, 3.7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C26C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875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</w:tr>
      <w:tr w:rsidR="00634CB6" w:rsidRPr="00634CB6" w14:paraId="2F4AC999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7D4E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89F30D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E2114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8.35</w:t>
            </w:r>
          </w:p>
          <w:p w14:paraId="661B4F8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13.71, -2.99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C6EB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4A1D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84AA52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62AF23B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M. S. 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äfele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 202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AB7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5683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9.96 </w:t>
            </w:r>
          </w:p>
          <w:p w14:paraId="35FEA0E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15.17, -4.7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ED58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30E5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02</w:t>
            </w:r>
          </w:p>
        </w:tc>
      </w:tr>
      <w:tr w:rsidR="00634CB6" w:rsidRPr="00634CB6" w14:paraId="5355826B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24B4D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239A5A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48947E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3.26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6.46, -0.0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B6E9D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35A5A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5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420317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164E2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07FA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3.26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6.46, -0.0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ED71C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327F9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5</w:t>
            </w:r>
          </w:p>
        </w:tc>
      </w:tr>
      <w:tr w:rsidR="00634CB6" w:rsidRPr="00634CB6" w14:paraId="4F29376E" w14:textId="77777777">
        <w:trPr>
          <w:trHeight w:val="280"/>
        </w:trPr>
        <w:tc>
          <w:tcPr>
            <w:tcW w:w="14601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</w:tcPr>
          <w:p w14:paraId="1279366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nsitivity of metabolic risk</w:t>
            </w:r>
          </w:p>
        </w:tc>
      </w:tr>
      <w:tr w:rsidR="00634CB6" w:rsidRPr="00634CB6" w14:paraId="48C83BE7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4056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E3A70B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530288E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8.56 </w:t>
            </w:r>
          </w:p>
          <w:p w14:paraId="234BB65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16.72, -0.4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F74C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F1D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01A6F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41257AE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. R. Porter, 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E817B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E31C6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1.03</w:t>
            </w:r>
          </w:p>
          <w:p w14:paraId="7AC663F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18.97, -3.1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F65A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FF2F5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634CB6" w:rsidRPr="00634CB6" w14:paraId="0DAF92B6" w14:textId="77777777">
        <w:trPr>
          <w:trHeight w:val="11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EED3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5CEA70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3EA87C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26.67 </w:t>
            </w:r>
          </w:p>
          <w:p w14:paraId="37683ED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34.92, -18.42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F1AD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4888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027BE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1FC310B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. G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ó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z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Tom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á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s, 2018 </w:t>
            </w:r>
          </w:p>
          <w:p w14:paraId="1964C70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amp; R. R. Costa, 201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4E2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D9FCE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26.42 </w:t>
            </w:r>
          </w:p>
          <w:p w14:paraId="6AC944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[-33.14, -19.7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5C71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7153F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</w:tr>
      <w:tr w:rsidR="00634CB6" w:rsidRPr="00634CB6" w14:paraId="097E6C85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9C11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55398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2FEB31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42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2.42, 3.2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9B2E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C031B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A3EFF8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CFE8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CAAC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42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2.42, 3.27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D151B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37B7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77</w:t>
            </w:r>
          </w:p>
        </w:tc>
      </w:tr>
      <w:tr w:rsidR="00634CB6" w:rsidRPr="00634CB6" w14:paraId="657371A7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5E25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C99DE8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5FACB9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36.45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65.77, -7.1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144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5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9E5F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5D34F3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46936A7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. D. M. Stojanovi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ć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 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9388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AA0A7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50.79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67.48, -34.1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61B59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C9F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</w:tr>
      <w:tr w:rsidR="00634CB6" w:rsidRPr="00634CB6" w14:paraId="4E6AC838" w14:textId="77777777">
        <w:trPr>
          <w:trHeight w:val="11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DBEF9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883E2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68C96E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23.77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34.48, -13.0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8534D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2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48122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3EED9FB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emoving</w:t>
            </w:r>
          </w:p>
          <w:p w14:paraId="3D15DE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. G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ó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z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Tom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á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s, 2018 </w:t>
            </w:r>
          </w:p>
          <w:p w14:paraId="0AFCB0E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amp; P. M. Cunha, 2021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BF58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A6DA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25.28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33.81, -16.7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7D75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C920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</w:tr>
      <w:tr w:rsidR="00634CB6" w:rsidRPr="00634CB6" w14:paraId="784DE28F" w14:textId="77777777">
        <w:trPr>
          <w:trHeight w:val="261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8FF69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AF3EE6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Glu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B0E90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6.67 [-11.59, -1.7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D9EEC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AACBC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2581F3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tbl>
            <w:tblPr>
              <w:tblpPr w:leftFromText="180" w:rightFromText="180" w:tblpY="-5652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11"/>
            </w:tblGrid>
            <w:tr w:rsidR="00634CB6" w:rsidRPr="00634CB6" w14:paraId="3015C155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09B2EC09" w14:textId="77777777" w:rsidR="002F4905" w:rsidRPr="00634CB6" w:rsidRDefault="00000000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 xml:space="preserve">C. M. </w:t>
                  </w:r>
                  <w:proofErr w:type="spellStart"/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Tomeleri</w:t>
                  </w:r>
                  <w:proofErr w:type="spellEnd"/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, 2023a</w:t>
                  </w:r>
                </w:p>
              </w:tc>
            </w:tr>
            <w:tr w:rsidR="00634CB6" w:rsidRPr="00634CB6" w14:paraId="42360EC6" w14:textId="77777777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4DA69CDB" w14:textId="77777777" w:rsidR="002F4905" w:rsidRPr="00634CB6" w:rsidRDefault="00000000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 xml:space="preserve">&amp;C. M. </w:t>
                  </w:r>
                  <w:proofErr w:type="spellStart"/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Tomeleri</w:t>
                  </w:r>
                  <w:proofErr w:type="spellEnd"/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, 2023b</w:t>
                  </w:r>
                </w:p>
                <w:p w14:paraId="0BDC56FD" w14:textId="77777777" w:rsidR="002F4905" w:rsidRPr="00634CB6" w:rsidRDefault="00000000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&amp;J. Rodrigues-Krause, 2018a</w:t>
                  </w:r>
                </w:p>
                <w:p w14:paraId="1F01E667" w14:textId="77777777" w:rsidR="002F4905" w:rsidRPr="00634CB6" w:rsidRDefault="00000000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&amp;J. Rodrigues-Krause, 2018b</w:t>
                  </w:r>
                </w:p>
                <w:p w14:paraId="26F0C3A1" w14:textId="77777777" w:rsidR="002F4905" w:rsidRPr="00634CB6" w:rsidRDefault="00000000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  <w:r w:rsidRPr="00634CB6">
                    <w:rPr>
                      <w:rFonts w:ascii="Calibri" w:eastAsia="DengXian" w:hAnsi="Calibri" w:cs="Calibri" w:hint="eastAsia"/>
                      <w:kern w:val="0"/>
                      <w:sz w:val="20"/>
                      <w:szCs w:val="20"/>
                      <w:lang w:bidi="ar"/>
                    </w:rPr>
                    <w:t>&amp;</w:t>
                  </w:r>
                  <w:r w:rsidRPr="00634CB6"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  <w:t>T. C. M., 2018</w:t>
                  </w:r>
                </w:p>
                <w:tbl>
                  <w:tblPr>
                    <w:tblpPr w:leftFromText="180" w:rightFromText="180" w:tblpY="-5652"/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240"/>
                  </w:tblGrid>
                  <w:tr w:rsidR="00634CB6" w:rsidRPr="00634CB6" w14:paraId="4006EA57" w14:textId="77777777">
                    <w:trPr>
                      <w:tblCellSpacing w:w="15" w:type="dxa"/>
                    </w:trPr>
                    <w:tc>
                      <w:tcPr>
                        <w:tcW w:w="180" w:type="dxa"/>
                        <w:vAlign w:val="center"/>
                      </w:tcPr>
                      <w:p w14:paraId="7D8DB287" w14:textId="77777777" w:rsidR="002F4905" w:rsidRPr="00634CB6" w:rsidRDefault="002F4905">
                        <w:pPr>
                          <w:widowControl/>
                          <w:jc w:val="left"/>
                          <w:textAlignment w:val="top"/>
                          <w:rPr>
                            <w:rFonts w:ascii="Calibri" w:eastAsia="DengXian" w:hAnsi="Calibri" w:cs="Calibri"/>
                            <w:kern w:val="0"/>
                            <w:sz w:val="20"/>
                            <w:szCs w:val="20"/>
                            <w:lang w:bidi="ar"/>
                          </w:rPr>
                        </w:pPr>
                      </w:p>
                    </w:tc>
                  </w:tr>
                </w:tbl>
                <w:p w14:paraId="6458EAD6" w14:textId="77777777" w:rsidR="002F4905" w:rsidRPr="00634CB6" w:rsidRDefault="002F4905">
                  <w:pPr>
                    <w:widowControl/>
                    <w:jc w:val="left"/>
                    <w:textAlignment w:val="top"/>
                    <w:rPr>
                      <w:rFonts w:ascii="Calibri" w:eastAsia="DengXian" w:hAnsi="Calibri" w:cs="Calibri"/>
                      <w:kern w:val="0"/>
                      <w:sz w:val="20"/>
                      <w:szCs w:val="20"/>
                      <w:lang w:bidi="ar"/>
                    </w:rPr>
                  </w:pPr>
                </w:p>
              </w:tc>
            </w:tr>
          </w:tbl>
          <w:p w14:paraId="2EE1A58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97556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5B511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5.54 [-9.75, -1.33]</w:t>
            </w:r>
          </w:p>
          <w:p w14:paraId="4E66E8C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FE1B7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71D03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1</w:t>
            </w:r>
          </w:p>
        </w:tc>
      </w:tr>
      <w:tr w:rsidR="00634CB6" w:rsidRPr="00634CB6" w14:paraId="2C687ECF" w14:textId="77777777">
        <w:trPr>
          <w:trHeight w:val="11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F98F9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705A5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1E9EF16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86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1.37, -0.35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0343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0117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09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8AB339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emoving</w:t>
            </w:r>
          </w:p>
          <w:p w14:paraId="2AE6D92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T. C. M., 2018 </w:t>
            </w:r>
          </w:p>
          <w:p w14:paraId="7525C14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&amp; C. M. 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omeleri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7584C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73D66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47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0.92, -0.0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42C6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57DA9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4</w:t>
            </w:r>
          </w:p>
        </w:tc>
      </w:tr>
      <w:tr w:rsidR="00634CB6" w:rsidRPr="00634CB6" w14:paraId="0CAF07E3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D5A36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EA05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Insuli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9D46A2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0.12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1.58, 1.3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F8605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94A6B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5CCD73A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A4D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EDF27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12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1.58, 1.34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7AC09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3BAED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7</w:t>
            </w:r>
          </w:p>
        </w:tc>
      </w:tr>
      <w:tr w:rsidR="00634CB6" w:rsidRPr="00634CB6" w14:paraId="429986E7" w14:textId="77777777">
        <w:trPr>
          <w:trHeight w:val="280"/>
        </w:trPr>
        <w:tc>
          <w:tcPr>
            <w:tcW w:w="13467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</w:tcPr>
          <w:p w14:paraId="31CE3AA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ensitivity of body com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D336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3E3340C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9244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350D7B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FM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6F71266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1.72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4.34, 0.9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DA445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7C5CB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3FFD277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6DE0551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P. M. Cunha, 2021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DA1D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A73F7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56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2.21, 1.09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AFAE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7F94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51</w:t>
            </w:r>
          </w:p>
        </w:tc>
      </w:tr>
      <w:tr w:rsidR="00634CB6" w:rsidRPr="00634CB6" w14:paraId="4BA4A8F1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0719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F23C2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29EE09C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47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3.42, -1.5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FA041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BB64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720DA0E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E2C49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BB1E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47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3.42, -1.53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0428A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99858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</w:tr>
      <w:tr w:rsidR="00634CB6" w:rsidRPr="00634CB6" w14:paraId="1D19E7C0" w14:textId="77777777">
        <w:trPr>
          <w:trHeight w:val="196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20D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EF0593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359B024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-0.85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3.48, 1.79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B2FD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1D7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066AEB5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4ED4559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. G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ó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z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Tom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á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s, 2018 </w:t>
            </w:r>
          </w:p>
          <w:p w14:paraId="42E4063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&amp; H. Blain, 2017 </w:t>
            </w:r>
          </w:p>
          <w:p w14:paraId="40CEC0E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amp; L. Mac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ê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do Santiago, 2018 </w:t>
            </w:r>
          </w:p>
          <w:p w14:paraId="56CB00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amp; W. H. Son, 2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DA9EB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07E0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76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0.33, 1.86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F5C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9E2C6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7</w:t>
            </w:r>
          </w:p>
        </w:tc>
      </w:tr>
      <w:tr w:rsidR="00634CB6" w:rsidRPr="00634CB6" w14:paraId="3FB3BBFF" w14:textId="77777777">
        <w:trPr>
          <w:trHeight w:val="112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DC680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390702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</w:tcPr>
          <w:p w14:paraId="072B28D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96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5.92, 2.00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A7B1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05F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</w:tcPr>
          <w:p w14:paraId="69CAAAE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1F0C39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. G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ó</w:t>
            </w:r>
            <w:proofErr w:type="spellStart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ez</w:t>
            </w:r>
            <w:proofErr w:type="spellEnd"/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Tom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á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s, 2018 </w:t>
            </w:r>
          </w:p>
          <w:p w14:paraId="33149F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amp; T. C. M.,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28EE7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51C17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04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2.32, 4.41]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7074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033E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54</w:t>
            </w:r>
          </w:p>
        </w:tc>
      </w:tr>
      <w:tr w:rsidR="00634CB6" w:rsidRPr="00634CB6" w14:paraId="6E56D21B" w14:textId="77777777">
        <w:trPr>
          <w:trHeight w:val="840"/>
        </w:trPr>
        <w:tc>
          <w:tcPr>
            <w:tcW w:w="1170" w:type="dxa"/>
            <w:tcBorders>
              <w:top w:val="nil"/>
              <w:left w:val="nil"/>
              <w:right w:val="nil"/>
            </w:tcBorders>
            <w:noWrap/>
          </w:tcPr>
          <w:p w14:paraId="6D3FFD6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AE857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FM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</w:tcPr>
          <w:p w14:paraId="4E7619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33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0.32, 2.98]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</w:tcPr>
          <w:p w14:paraId="23AD9F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2%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</w:tcPr>
          <w:p w14:paraId="56D1011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627" w:type="dxa"/>
            <w:tcBorders>
              <w:top w:val="nil"/>
              <w:left w:val="nil"/>
              <w:right w:val="nil"/>
            </w:tcBorders>
          </w:tcPr>
          <w:p w14:paraId="2B2456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2C062A7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A. M. Monteiro, 2022b </w:t>
            </w:r>
          </w:p>
          <w:p w14:paraId="039890E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&amp; S. L. Oh, 20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</w:tcPr>
          <w:p w14:paraId="0EFB5D5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C3966C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38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 xml:space="preserve"> [-0.09, 2.85]</w:t>
            </w:r>
          </w:p>
        </w:tc>
        <w:tc>
          <w:tcPr>
            <w:tcW w:w="562" w:type="dxa"/>
            <w:tcBorders>
              <w:top w:val="nil"/>
              <w:left w:val="nil"/>
              <w:right w:val="nil"/>
            </w:tcBorders>
            <w:noWrap/>
          </w:tcPr>
          <w:p w14:paraId="2129417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46C0D27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7</w:t>
            </w:r>
          </w:p>
        </w:tc>
      </w:tr>
      <w:tr w:rsidR="00634CB6" w:rsidRPr="00634CB6" w14:paraId="4CA94B8E" w14:textId="77777777">
        <w:trPr>
          <w:trHeight w:val="56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C73C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674F0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MM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EFF4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1.15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-0.44, 2.73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4A3404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E67BB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26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5596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Removing </w:t>
            </w:r>
          </w:p>
          <w:p w14:paraId="41E46FA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. H. Son, 2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39D52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6A5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1.90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[1.05, 2.76]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DD889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2474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1</w:t>
            </w:r>
          </w:p>
        </w:tc>
      </w:tr>
    </w:tbl>
    <w:p w14:paraId="15C4563D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  <w:sectPr w:rsidR="002F4905" w:rsidRPr="00634CB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bookmarkStart w:id="3" w:name="_Hlk211545241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Abbreviations:</w:t>
      </w:r>
      <w:r w:rsidRPr="00634CB6">
        <w:rPr>
          <w:rFonts w:hint="eastAsia"/>
        </w:rPr>
        <w:t xml:space="preserve"> </w:t>
      </w:r>
      <w:bookmarkEnd w:id="3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CRP = C-reactive protein; DBP = Diastolic blood pressure; FFM = Fat-free mass; Glu = Glucose; HDL-C = High-density lipoprotein cholesterol; HRmax = Maximal heart rate; LDL = Low-density lipoprotein; LDL-C = Low-density lipoprotein cholesterol; MD = Mean Difference; RF = Relative body fat; SBP = Systolic blood pressure; SSM = Skeletal muscle mass; TC = Total cholesterol; TFM = Total fat mass; TG = Triglycerides; VO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₂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peak = Maximal oxygen uptake; WC = Waist </w:t>
      </w:r>
      <w:proofErr w:type="spellStart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circumfere</w:t>
      </w:r>
      <w:proofErr w:type="spellEnd"/>
    </w:p>
    <w:p w14:paraId="282D18DC" w14:textId="77777777" w:rsidR="002F4905" w:rsidRPr="00634CB6" w:rsidRDefault="00000000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lastRenderedPageBreak/>
        <w:t>Supplementary Table S4</w:t>
      </w:r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 xml:space="preserve"> GRADE Quality Assessment</w:t>
      </w:r>
    </w:p>
    <w:tbl>
      <w:tblPr>
        <w:tblW w:w="151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1"/>
        <w:gridCol w:w="1422"/>
        <w:gridCol w:w="1239"/>
        <w:gridCol w:w="1747"/>
        <w:gridCol w:w="1366"/>
        <w:gridCol w:w="1845"/>
        <w:gridCol w:w="2972"/>
        <w:gridCol w:w="3549"/>
      </w:tblGrid>
      <w:tr w:rsidR="00634CB6" w:rsidRPr="00634CB6" w14:paraId="7BBBBAA3" w14:textId="77777777">
        <w:tc>
          <w:tcPr>
            <w:tcW w:w="961" w:type="dxa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1F7A5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105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A4AA28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Quality assessment</w:t>
            </w:r>
          </w:p>
        </w:tc>
        <w:tc>
          <w:tcPr>
            <w:tcW w:w="3549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20788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Quality*</w:t>
            </w:r>
          </w:p>
        </w:tc>
      </w:tr>
      <w:tr w:rsidR="00634CB6" w:rsidRPr="00634CB6" w14:paraId="50FAE2E2" w14:textId="77777777">
        <w:trPr>
          <w:trHeight w:val="662"/>
        </w:trPr>
        <w:tc>
          <w:tcPr>
            <w:tcW w:w="961" w:type="dxa"/>
            <w:vMerge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F3EDE2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F9DBE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 of studies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7752C6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isk of bia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35CB0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consistency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B9BFC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directnes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FFFE88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mprecision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D45FF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Other considerations</w:t>
            </w:r>
          </w:p>
        </w:tc>
        <w:tc>
          <w:tcPr>
            <w:tcW w:w="3549" w:type="dxa"/>
            <w:vMerge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DDDDDD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72D8FC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94F7443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DEDFC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Rmax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CAFC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2FA21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9DC17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2D3DB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A65E4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7B320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3B93A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㊉㊉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LOW</w:t>
            </w:r>
          </w:p>
          <w:p w14:paraId="419C6EB2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B83535C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82C00C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O2peak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260B2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87FBD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D4509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23F48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69238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83EFB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912AB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MODERATE</w:t>
            </w:r>
          </w:p>
          <w:p w14:paraId="2E21388D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5BA5F092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1DDF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4D3C0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039BB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79EC3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68A67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2C6256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96A16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BB18A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MODERATE</w:t>
            </w:r>
          </w:p>
          <w:p w14:paraId="03AE9565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F7692AD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0B09A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A7EF64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BA1598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DB5D5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985C0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100E0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6077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88540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LOW</w:t>
            </w:r>
          </w:p>
          <w:p w14:paraId="3E0CE33E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0B5F66B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E59F7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E23369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F194E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E9F9D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21C4F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A8DB26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0243F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F5D15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ODERATE</w:t>
            </w:r>
          </w:p>
          <w:p w14:paraId="4F6DC1F0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1133023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FBB45B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6EEF1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D8707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5EACB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15BB0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B4086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B2441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EBBBF7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ODERATE</w:t>
            </w:r>
          </w:p>
          <w:p w14:paraId="5196CBBF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C53294A" w14:textId="77777777">
        <w:trPr>
          <w:trHeight w:val="351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2A68B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FFD83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16CEE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0C901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FFCAB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FE56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1E193F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F7216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lastRenderedPageBreak/>
              <w:t>LOW</w:t>
            </w:r>
          </w:p>
          <w:p w14:paraId="74C88996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20A3A8C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63E80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lastRenderedPageBreak/>
              <w:t>LD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C84C5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24DD7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05061C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C35FA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38DC56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69AD3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26752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6B6A8F59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A22C259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74F86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9944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69547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DAEED6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09873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9461F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7EB0D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B533B3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LOW</w:t>
            </w:r>
          </w:p>
          <w:p w14:paraId="33128FC8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4593EAC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86B03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Glu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424012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4E269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2A4EE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21158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42FB2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AA330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756DC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VERY 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LOW</w:t>
            </w:r>
          </w:p>
          <w:p w14:paraId="27019FB9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4BDD812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C6046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A2EA6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078AA6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5EC73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0E4D3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4B44F8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5AE79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749DF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0ADE144F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0126C55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16D4F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nsul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F440C6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5C53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4CE02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3FD8C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6B8B3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0C825F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965CAB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LOW</w:t>
            </w:r>
          </w:p>
          <w:p w14:paraId="111F126C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4350F29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D2F47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F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F8346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FEDA0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FE7E5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41433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BD7C7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5D8E8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31464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3060FF76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651FEA1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9361B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17E6A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F820E1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1248F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85A417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F4CC1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47528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E34A36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㊉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ODERATE</w:t>
            </w:r>
          </w:p>
          <w:p w14:paraId="046EB63D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E447C6E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2A2305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lastRenderedPageBreak/>
              <w:t>Weight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2663B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CCF81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57620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596DA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D187B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4FAF8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0E7FA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7044E650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3C034BF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665B0E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5C012C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9D75A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B81A5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D7EAD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259863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7E975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81AB37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1792547E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F01FF58" w14:textId="77777777">
        <w:trPr>
          <w:trHeight w:val="662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B46E7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FF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FE6E0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CEB44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E66C5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D83FE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F18F82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F5E66F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96157A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1FC2CB67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6D485A3" w14:textId="77777777">
        <w:trPr>
          <w:trHeight w:val="867"/>
        </w:trPr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D8D0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SM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0889B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97ACC3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6CB7DAB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A0F83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serious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5602462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very serious</w:t>
            </w:r>
          </w:p>
        </w:tc>
        <w:tc>
          <w:tcPr>
            <w:tcW w:w="2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60B6E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3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561DD5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㊉</w:t>
            </w:r>
            <w:r w:rsidRPr="00634CB6">
              <w:rPr>
                <w:rFonts w:ascii="Microsoft YaHei" w:eastAsia="Microsoft YaHei" w:hAnsi="Microsoft YaHei" w:cs="Microsoft YaHei" w:hint="eastAsia"/>
                <w:kern w:val="0"/>
                <w:sz w:val="20"/>
                <w:szCs w:val="20"/>
                <w:lang w:bidi="ar"/>
              </w:rPr>
              <w:t>㊀㊀㊀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br/>
              <w:t>VERY LOW</w:t>
            </w:r>
          </w:p>
          <w:p w14:paraId="3BC31A4B" w14:textId="77777777" w:rsidR="002F4905" w:rsidRPr="00634CB6" w:rsidRDefault="002F4905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2F4905" w:rsidRPr="00634CB6" w14:paraId="53DC23BF" w14:textId="77777777">
        <w:trPr>
          <w:trHeight w:val="867"/>
        </w:trPr>
        <w:tc>
          <w:tcPr>
            <w:tcW w:w="1510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17A89C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*Certainty of evidence according to Grading of Recommendations Assessment, Development, and Evaluations (GRADE): </w:t>
            </w:r>
          </w:p>
          <w:p w14:paraId="40AC662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High: We are very confident in the estimated effect </w:t>
            </w:r>
          </w:p>
          <w:p w14:paraId="30D8AFB4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Moderate: Our confidence in the estimated effect is moderate </w:t>
            </w:r>
          </w:p>
          <w:p w14:paraId="03D960B0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Low: We have limited confidence in the estimated effect </w:t>
            </w:r>
          </w:p>
          <w:p w14:paraId="455F00AD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 xml:space="preserve">Very low: We have very little confidence in the estimated effect </w:t>
            </w:r>
          </w:p>
          <w:p w14:paraId="68A9C449" w14:textId="77777777" w:rsidR="002F4905" w:rsidRPr="00634CB6" w:rsidRDefault="00000000">
            <w:pPr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Not of participants: Total number of participants with pooled effects</w:t>
            </w:r>
          </w:p>
        </w:tc>
      </w:tr>
    </w:tbl>
    <w:p w14:paraId="3F54408F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1E3D968D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BC56894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F49C8F0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CAE6A7D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A382C4D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8087F95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9134979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3F698B3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64CDA87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D683C2B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2D91044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C51E7F4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2D3C6105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062CD72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69702C9C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F6C3E3C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69C3254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714392A2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85D540D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3F6E52A9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0665F25E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100FB2E1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454E1417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F659297" w14:textId="77777777" w:rsidR="002F4905" w:rsidRPr="00634CB6" w:rsidRDefault="002F4905">
      <w:pPr>
        <w:rPr>
          <w:rFonts w:ascii="Calibri" w:eastAsia="DengXian" w:hAnsi="Calibri" w:cs="Calibri"/>
          <w:b/>
          <w:bCs/>
          <w:kern w:val="0"/>
          <w:sz w:val="20"/>
          <w:szCs w:val="20"/>
          <w:lang w:bidi="ar"/>
        </w:rPr>
      </w:pPr>
    </w:p>
    <w:p w14:paraId="56B59BB2" w14:textId="77777777" w:rsidR="002F4905" w:rsidRPr="00634CB6" w:rsidRDefault="00000000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b/>
          <w:bCs/>
          <w:kern w:val="0"/>
          <w:sz w:val="20"/>
          <w:szCs w:val="20"/>
          <w:lang w:bidi="ar"/>
        </w:rPr>
        <w:t>Supplementary Table S5</w:t>
      </w:r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 xml:space="preserve"> Subgroup 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A</w:t>
      </w:r>
      <w:r w:rsidRPr="00634CB6">
        <w:rPr>
          <w:rFonts w:ascii="Calibri" w:eastAsia="DengXian" w:hAnsi="Calibri" w:cs="Calibri"/>
          <w:kern w:val="0"/>
          <w:sz w:val="20"/>
          <w:szCs w:val="20"/>
          <w:lang w:bidi="ar"/>
        </w:rPr>
        <w:t>nalysis</w:t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2310"/>
        <w:gridCol w:w="1360"/>
        <w:gridCol w:w="1360"/>
        <w:gridCol w:w="2470"/>
        <w:gridCol w:w="2450"/>
        <w:gridCol w:w="1470"/>
        <w:gridCol w:w="1740"/>
      </w:tblGrid>
      <w:tr w:rsidR="00634CB6" w:rsidRPr="00634CB6" w14:paraId="361B877D" w14:textId="77777777">
        <w:trPr>
          <w:trHeight w:val="560"/>
        </w:trPr>
        <w:tc>
          <w:tcPr>
            <w:tcW w:w="2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2EAA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Outcomes/subgrou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0231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Number of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studie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E11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Number of 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br/>
              <w:t>participant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0B884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Statistical method 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8C21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Effect estimat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BA240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The value of P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0579B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eterogeneity(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I2)</w:t>
            </w:r>
          </w:p>
        </w:tc>
      </w:tr>
      <w:tr w:rsidR="00634CB6" w:rsidRPr="00634CB6" w14:paraId="57DD4CEB" w14:textId="77777777">
        <w:trPr>
          <w:trHeight w:val="280"/>
        </w:trPr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298DF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Rmax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38287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75B1C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32EB6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7C9CE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9C8B1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9088D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0EF02AE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CC2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12E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76A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934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FBD8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 [-9.04, 9.0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70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79F1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16125ACA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6B8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1E51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8259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BF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8691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46 [-7.62, 6.6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5A1B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9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4F4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6BD0072C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1B9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VO2peak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AD21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9C1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F29D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50BF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2F3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C3563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312CD05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018D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60C0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688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E99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190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.41 [1.75, 5.0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76E9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A8F6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15FDB585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082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ECE8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5737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ABFE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7C9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.74 [1.50, 3.9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60A4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6393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784170BC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96E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4C3C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6DCA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B607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0636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70 [-0.62, 4.0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A29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805C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5A8B7E7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EE24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B423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806F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FB52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666D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3809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84BA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24D6C840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E8C3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517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2DD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8DED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496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1.70 [-17.88, -5.5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2AF5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D87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0FF3A71A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F3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9790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7B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E9CD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5B9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4.48 [-11.86, 2.9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886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93F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5A292B25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E3AC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DB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1D62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2A68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B67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7135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43E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FD77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008F7EC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9188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E2C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DBFE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727D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FCAF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80 [-6.75, 1.1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AC64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ED2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4A5BE8A4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BD60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E945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DFEA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F7B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3A81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4.15 [-9.62, 1.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3CD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C22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5F6FD56A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B62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15A4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01FC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80B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6E1B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8F1A2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A313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2589F3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B1E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6EA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3BE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F9F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5380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3 [-37.25, 37.3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230C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6989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%</w:t>
            </w:r>
          </w:p>
        </w:tc>
      </w:tr>
      <w:tr w:rsidR="00634CB6" w:rsidRPr="00634CB6" w14:paraId="4BD3DC22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0CA0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398E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ED54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7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DC9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5FBE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9.55 [-18.71, -0.4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E64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72A6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557988F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0EF4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831F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7D6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248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F3BD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3.88 [-39.26, 31.5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73B0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0AE3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9%</w:t>
            </w:r>
          </w:p>
        </w:tc>
      </w:tr>
      <w:tr w:rsidR="00634CB6" w:rsidRPr="00634CB6" w14:paraId="3DB61416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8863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E50C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CEF6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A175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E504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8E4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305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1574A293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6D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D7C7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DAF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2D7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0957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8.01 [-41.94, 5.9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982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4B4B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38772D6B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A4B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3D21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0D57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A06C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2E43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30.13 [-37.86, -22.4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B2AB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282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2%</w:t>
            </w:r>
          </w:p>
        </w:tc>
      </w:tr>
      <w:tr w:rsidR="00634CB6" w:rsidRPr="00634CB6" w14:paraId="3357F3FB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45A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BD59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DD0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A41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12C5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50 [-21.75, 20.7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FA70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891A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6B6BB386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AF0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HDL-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2D7B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A737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BF92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B0C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7B9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545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653E36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314E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2AF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93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F07F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0634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5.13 [-11.28, 1.02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E1D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1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518C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4BFE4523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7DC3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7A5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183E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688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9F3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.58 [-1.33, 6.4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E63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684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1583BE33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F309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8321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6E5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F6E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F52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3 [-8.12, 9.78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B09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255D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0%</w:t>
            </w:r>
          </w:p>
        </w:tc>
      </w:tr>
      <w:tr w:rsidR="00634CB6" w:rsidRPr="00634CB6" w14:paraId="58130FDA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45AA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LD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5C3DA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77BA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A05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802C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10455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16C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4B67B7E4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4164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88E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70CE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3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76D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E21E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36.45 [-65.77, -7.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767F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B7E4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5%</w:t>
            </w:r>
          </w:p>
        </w:tc>
      </w:tr>
      <w:tr w:rsidR="00634CB6" w:rsidRPr="00634CB6" w14:paraId="0E5EF9F3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680D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LDL-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92B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A76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552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DCC3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FE8D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3729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BA1B176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787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9B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C37D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E30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73C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9.46 [-29.67, 10.7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DDAA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3E4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2ABCC895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037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CA39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B73E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B0FC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415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31.84 [-40.16, -23.5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9182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01B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3F61370C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B39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0F8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BC8C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5C6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E9F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62 [-21.80, 16.5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535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3E69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1B5A472F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9904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Gluco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0506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A49A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6BC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4CF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A945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9EC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3CC45ED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9987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ABE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DF5E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F4BA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60A0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.45 [-2.98, 7.8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A950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38D6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36D5C98F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64CD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DE6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D26F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6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D470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655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9.29 [-13.73, -4.8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C57A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ABA3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1%</w:t>
            </w:r>
          </w:p>
        </w:tc>
      </w:tr>
      <w:tr w:rsidR="00634CB6" w:rsidRPr="00634CB6" w14:paraId="425B727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2522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CRP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7A9B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7C19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B1A2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D82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0354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8B31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61609890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20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5458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9902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B296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FAE4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07 [-0.21, 0.0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DC88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31B7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717ABEFE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9B6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DBE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524E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49E2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45D3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10 [-2.07, -0.1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9DEE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136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3%</w:t>
            </w:r>
          </w:p>
        </w:tc>
      </w:tr>
      <w:tr w:rsidR="00634CB6" w:rsidRPr="00634CB6" w14:paraId="7337E326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0F4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D247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D6F0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526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4B2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86 [-3.33, -0.39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EFC2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CF82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0CF098BB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22ED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Insuli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C396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25CC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E725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5865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E9DE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786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E4532A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FEFD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0BD8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3ED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666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7F9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19 [-1.85, 1.47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2122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0284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7BBD092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55B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8C71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B6C8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EDAA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CBE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0 [-2.96, 3.1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A10B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069F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50840D6D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43B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TF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15D9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F455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2EC6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3D2D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BFDA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0074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09C4882F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3F85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A46F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06DC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0708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9502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72 [-4.34, 0.9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6D4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2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08AA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1%</w:t>
            </w:r>
          </w:p>
        </w:tc>
      </w:tr>
      <w:tr w:rsidR="00634CB6" w:rsidRPr="00634CB6" w14:paraId="59016F82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9202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lastRenderedPageBreak/>
              <w:t>R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46BE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BC1E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9831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007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5FA7F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78EE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37BCF7A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FBCA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E24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CF2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F3B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2B6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00 [-3.80, -0.2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E80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03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AC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47775A20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5A98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F523B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7F98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B6B0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E3D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65 [-3.76, -1.5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F5AD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lt;0.0000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DAD2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71E630AF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94B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eigh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7165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0B99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C68F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38B6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70D9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DFAA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51EDAF9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69D1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63EF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A9D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E62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42E0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62 [-5.81, 9.06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7D7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702A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9%</w:t>
            </w:r>
          </w:p>
        </w:tc>
      </w:tr>
      <w:tr w:rsidR="00634CB6" w:rsidRPr="00634CB6" w14:paraId="08589DA7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375C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9F562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A33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57E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F966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2.07 [-4.24, 0.10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9EAE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6431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3C0A5661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4D06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0B9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5D7B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3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1F10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8A06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93 [-5.56, 1.7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EDA8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 xml:space="preserve">0.30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171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5%</w:t>
            </w:r>
          </w:p>
        </w:tc>
      </w:tr>
      <w:tr w:rsidR="00634CB6" w:rsidRPr="00634CB6" w14:paraId="5302FF7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08C7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W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D18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709B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B92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8CB51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9F58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9C04B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5E1E406E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931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≦</w:t>
            </w: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B5DF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501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DD5F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5C9A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1.24 [-5.99, 3.51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70277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6491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0B3A437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B6B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925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19D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D99E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690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5.90 [-11.07, -0.73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DEBB8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8BD1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–</w:t>
            </w:r>
          </w:p>
        </w:tc>
      </w:tr>
      <w:tr w:rsidR="00634CB6" w:rsidRPr="00634CB6" w14:paraId="4FEE40B2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039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5D67A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1F49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2134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BE4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-0.79 [-8.92, 7.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0BA0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8E4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7%</w:t>
            </w:r>
          </w:p>
        </w:tc>
      </w:tr>
      <w:tr w:rsidR="00634CB6" w:rsidRPr="00634CB6" w14:paraId="47D44495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DDA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FF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84C9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E7560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9C9C7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EB254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34F3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858D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72B7CE23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7EF3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181E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0473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9D956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37A7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2.07 [-0.21, 4.35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8A0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274C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%</w:t>
            </w:r>
          </w:p>
        </w:tc>
      </w:tr>
      <w:tr w:rsidR="00634CB6" w:rsidRPr="00634CB6" w14:paraId="6A9D6098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C039D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&gt;12week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34AEB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DEBA5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76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5DD5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995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93 [-1.47, 3.34]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872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9F8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78%</w:t>
            </w:r>
          </w:p>
        </w:tc>
      </w:tr>
      <w:tr w:rsidR="00634CB6" w:rsidRPr="00634CB6" w14:paraId="13532B6B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8F98A9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SMM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9E06562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9E4036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1228C5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B2B62D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03C76C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06435E" w14:textId="77777777" w:rsidR="002F4905" w:rsidRPr="00634CB6" w:rsidRDefault="002F4905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</w:p>
        </w:tc>
      </w:tr>
      <w:tr w:rsidR="00634CB6" w:rsidRPr="00634CB6" w14:paraId="5B6738BB" w14:textId="77777777">
        <w:trPr>
          <w:trHeight w:val="280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5592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8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～</w:t>
            </w:r>
            <w:r w:rsidRPr="00634CB6"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  <w:t>12week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2ADAC1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16FBFF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CE565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MD (IV, Random, 95% CI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D2B58C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1.15 [-0.44, 2.73]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8B9E64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836B3" w14:textId="77777777" w:rsidR="002F4905" w:rsidRPr="00634CB6" w:rsidRDefault="00000000">
            <w:pPr>
              <w:widowControl/>
              <w:jc w:val="left"/>
              <w:textAlignment w:val="top"/>
              <w:rPr>
                <w:rFonts w:ascii="Calibri" w:eastAsia="DengXian" w:hAnsi="Calibri" w:cs="Calibri"/>
                <w:kern w:val="0"/>
                <w:sz w:val="20"/>
                <w:szCs w:val="20"/>
                <w:lang w:bidi="ar"/>
              </w:rPr>
            </w:pPr>
            <w:r w:rsidRPr="00634CB6">
              <w:rPr>
                <w:rFonts w:ascii="Calibri" w:eastAsia="DengXian" w:hAnsi="Calibri" w:cs="Calibri" w:hint="eastAsia"/>
                <w:kern w:val="0"/>
                <w:sz w:val="20"/>
                <w:szCs w:val="20"/>
                <w:lang w:bidi="ar"/>
              </w:rPr>
              <w:t>80%</w:t>
            </w:r>
          </w:p>
        </w:tc>
      </w:tr>
    </w:tbl>
    <w:p w14:paraId="21F8579F" w14:textId="77777777" w:rsidR="002F4905" w:rsidRPr="00634CB6" w:rsidRDefault="00000000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Abbreviations: CRP = C-reactive protein; DBP = Diastolic blood pressure; FFM = Fat-free mass; Glu = Glucose; HDL-C = High-density lipoprotein cholesterol; HRmax = Maximal heart rate; LDL = Low-density lipoprotein; LDL-C = Low-density lipoprotein cholesterol; MD = Mean Difference; RF = Relative body fat; SBP = Systolic blood pressure; SSM = Skeletal muscle mass; TC = Total cholesterol; TFM = Total fat mass; TG = Triglycerides; </w:t>
      </w:r>
      <w:proofErr w:type="spellStart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VO</w:t>
      </w:r>
      <w:r w:rsidRPr="00634CB6">
        <w:rPr>
          <w:rFonts w:ascii="Cambria Math" w:eastAsia="DengXian" w:hAnsi="Cambria Math" w:cs="Cambria Math"/>
          <w:kern w:val="0"/>
          <w:sz w:val="20"/>
          <w:szCs w:val="20"/>
          <w:lang w:bidi="ar"/>
        </w:rPr>
        <w:t>₂</w:t>
      </w:r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>peak</w:t>
      </w:r>
      <w:proofErr w:type="spellEnd"/>
      <w:r w:rsidRPr="00634CB6">
        <w:rPr>
          <w:rFonts w:ascii="Calibri" w:eastAsia="DengXian" w:hAnsi="Calibri" w:cs="Calibri" w:hint="eastAsia"/>
          <w:kern w:val="0"/>
          <w:sz w:val="20"/>
          <w:szCs w:val="20"/>
          <w:lang w:bidi="ar"/>
        </w:rPr>
        <w:t xml:space="preserve"> = Maximal oxygen uptake; WC = Waist circumference</w:t>
      </w:r>
    </w:p>
    <w:p w14:paraId="4F4621A3" w14:textId="77777777" w:rsidR="002F4905" w:rsidRPr="00634CB6" w:rsidRDefault="002F4905">
      <w:pPr>
        <w:widowControl/>
        <w:spacing w:line="480" w:lineRule="auto"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508550DE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257C28A5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27300D2C" w14:textId="77777777" w:rsidR="002F4905" w:rsidRPr="00634CB6" w:rsidRDefault="002F4905">
      <w:pPr>
        <w:widowControl/>
        <w:jc w:val="left"/>
        <w:textAlignment w:val="top"/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976128B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41B25C3A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7288EF1D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0A4A27C5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59E46A56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</w:pPr>
    </w:p>
    <w:p w14:paraId="2AD040CE" w14:textId="77777777" w:rsidR="002F4905" w:rsidRPr="00634CB6" w:rsidRDefault="002F4905">
      <w:pPr>
        <w:rPr>
          <w:rFonts w:ascii="Calibri" w:eastAsia="DengXian" w:hAnsi="Calibri" w:cs="Calibri"/>
          <w:kern w:val="0"/>
          <w:sz w:val="20"/>
          <w:szCs w:val="20"/>
          <w:lang w:bidi="ar"/>
        </w:rPr>
        <w:sectPr w:rsidR="002F4905" w:rsidRPr="00634CB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1252F754" w14:textId="77777777" w:rsidR="002F4905" w:rsidRPr="00634CB6" w:rsidRDefault="002F4905"/>
    <w:sectPr w:rsidR="002F4905" w:rsidRPr="00634CB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48064" w14:textId="77777777" w:rsidR="003F6F7A" w:rsidRDefault="003F6F7A">
      <w:r>
        <w:separator/>
      </w:r>
    </w:p>
  </w:endnote>
  <w:endnote w:type="continuationSeparator" w:id="0">
    <w:p w14:paraId="21DE5E01" w14:textId="77777777" w:rsidR="003F6F7A" w:rsidRDefault="003F6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33EAF" w14:textId="77777777" w:rsidR="002F4905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506999" wp14:editId="1BEFCAEE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948D6B7" w14:textId="77777777" w:rsidR="002F4905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du="http://schemas.microsoft.com/office/word/2023/wordml/word16du">
          <w:pict>
            <v:shapetype w14:anchorId="04506999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948D6B7" w14:textId="77777777" w:rsidR="002F4905" w:rsidRDefault="00000000">
                    <w:pPr>
                      <w:pStyle w:val="a3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5481D" w14:textId="77777777" w:rsidR="003F6F7A" w:rsidRDefault="003F6F7A">
      <w:r>
        <w:separator/>
      </w:r>
    </w:p>
  </w:footnote>
  <w:footnote w:type="continuationSeparator" w:id="0">
    <w:p w14:paraId="44E1C372" w14:textId="77777777" w:rsidR="003F6F7A" w:rsidRDefault="003F6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bbbbbbbbbbbbbbbbbbbbbbbbbbbbbbbb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20vwzti0x00lev2aoxete2s9wapx0dxswz&quot;&gt;My EndNote Library Copy&lt;record-ids&gt;&lt;item&gt;40616&lt;/item&gt;&lt;item&gt;40619&lt;/item&gt;&lt;item&gt;40625&lt;/item&gt;&lt;item&gt;40631&lt;/item&gt;&lt;item&gt;40637&lt;/item&gt;&lt;item&gt;40657&lt;/item&gt;&lt;item&gt;40671&lt;/item&gt;&lt;item&gt;40674&lt;/item&gt;&lt;item&gt;40701&lt;/item&gt;&lt;item&gt;40705&lt;/item&gt;&lt;item&gt;40746&lt;/item&gt;&lt;item&gt;40753&lt;/item&gt;&lt;item&gt;40778&lt;/item&gt;&lt;item&gt;40795&lt;/item&gt;&lt;item&gt;40796&lt;/item&gt;&lt;item&gt;40797&lt;/item&gt;&lt;item&gt;40801&lt;/item&gt;&lt;item&gt;40803&lt;/item&gt;&lt;item&gt;41019&lt;/item&gt;&lt;item&gt;41020&lt;/item&gt;&lt;item&gt;41021&lt;/item&gt;&lt;item&gt;41022&lt;/item&gt;&lt;item&gt;41024&lt;/item&gt;&lt;/record-ids&gt;&lt;/item&gt;&lt;/Libraries&gt;"/>
  </w:docVars>
  <w:rsids>
    <w:rsidRoot w:val="00EF1CBC"/>
    <w:rsid w:val="0002194B"/>
    <w:rsid w:val="00057FB3"/>
    <w:rsid w:val="000F188A"/>
    <w:rsid w:val="001000D9"/>
    <w:rsid w:val="00116A3E"/>
    <w:rsid w:val="0016007D"/>
    <w:rsid w:val="002064F8"/>
    <w:rsid w:val="00254514"/>
    <w:rsid w:val="002650B9"/>
    <w:rsid w:val="00273DC8"/>
    <w:rsid w:val="00277B1B"/>
    <w:rsid w:val="002B469D"/>
    <w:rsid w:val="002D5307"/>
    <w:rsid w:val="002F4905"/>
    <w:rsid w:val="00334A71"/>
    <w:rsid w:val="00342E7F"/>
    <w:rsid w:val="00365E49"/>
    <w:rsid w:val="00374287"/>
    <w:rsid w:val="0039076A"/>
    <w:rsid w:val="00393881"/>
    <w:rsid w:val="00394BE2"/>
    <w:rsid w:val="003A302C"/>
    <w:rsid w:val="003F6F7A"/>
    <w:rsid w:val="004303D2"/>
    <w:rsid w:val="0044156C"/>
    <w:rsid w:val="004877CC"/>
    <w:rsid w:val="004F5E78"/>
    <w:rsid w:val="00531F02"/>
    <w:rsid w:val="005A5C15"/>
    <w:rsid w:val="005C0D04"/>
    <w:rsid w:val="005C7051"/>
    <w:rsid w:val="005F5D17"/>
    <w:rsid w:val="0062165F"/>
    <w:rsid w:val="006219D1"/>
    <w:rsid w:val="0063263A"/>
    <w:rsid w:val="00634CB6"/>
    <w:rsid w:val="00645877"/>
    <w:rsid w:val="006515D7"/>
    <w:rsid w:val="006E227E"/>
    <w:rsid w:val="00703322"/>
    <w:rsid w:val="007045FE"/>
    <w:rsid w:val="00712B90"/>
    <w:rsid w:val="00797695"/>
    <w:rsid w:val="007B7EAA"/>
    <w:rsid w:val="007D739B"/>
    <w:rsid w:val="008664FB"/>
    <w:rsid w:val="008A4DCD"/>
    <w:rsid w:val="008E3B70"/>
    <w:rsid w:val="008F3D39"/>
    <w:rsid w:val="00930534"/>
    <w:rsid w:val="00944173"/>
    <w:rsid w:val="0095396C"/>
    <w:rsid w:val="00981EA8"/>
    <w:rsid w:val="009956D9"/>
    <w:rsid w:val="009B7B44"/>
    <w:rsid w:val="009D59EE"/>
    <w:rsid w:val="009F5252"/>
    <w:rsid w:val="00A1003C"/>
    <w:rsid w:val="00A418B6"/>
    <w:rsid w:val="00A60B3A"/>
    <w:rsid w:val="00AA665A"/>
    <w:rsid w:val="00B15E58"/>
    <w:rsid w:val="00B62D6E"/>
    <w:rsid w:val="00B751C1"/>
    <w:rsid w:val="00BA46AF"/>
    <w:rsid w:val="00BB3B77"/>
    <w:rsid w:val="00BC3B8E"/>
    <w:rsid w:val="00BE0D8C"/>
    <w:rsid w:val="00BE4176"/>
    <w:rsid w:val="00C14809"/>
    <w:rsid w:val="00C8759F"/>
    <w:rsid w:val="00CC3A9D"/>
    <w:rsid w:val="00CE1084"/>
    <w:rsid w:val="00D04F98"/>
    <w:rsid w:val="00D0746D"/>
    <w:rsid w:val="00D23E6A"/>
    <w:rsid w:val="00D818CC"/>
    <w:rsid w:val="00D875A5"/>
    <w:rsid w:val="00DA29C6"/>
    <w:rsid w:val="00DA7494"/>
    <w:rsid w:val="00E00745"/>
    <w:rsid w:val="00E2016F"/>
    <w:rsid w:val="00E30875"/>
    <w:rsid w:val="00E44255"/>
    <w:rsid w:val="00E608BC"/>
    <w:rsid w:val="00EB4492"/>
    <w:rsid w:val="00ED34BB"/>
    <w:rsid w:val="00ED3942"/>
    <w:rsid w:val="00EF1CBC"/>
    <w:rsid w:val="00EF67DE"/>
    <w:rsid w:val="00F5545C"/>
    <w:rsid w:val="00F737BD"/>
    <w:rsid w:val="00F74A42"/>
    <w:rsid w:val="00FA25B9"/>
    <w:rsid w:val="00FD14BB"/>
    <w:rsid w:val="00FE276C"/>
    <w:rsid w:val="013810AF"/>
    <w:rsid w:val="03011BBD"/>
    <w:rsid w:val="05886D26"/>
    <w:rsid w:val="181C356E"/>
    <w:rsid w:val="1BCF0EA0"/>
    <w:rsid w:val="1DA97453"/>
    <w:rsid w:val="1FE67D19"/>
    <w:rsid w:val="27E92A9C"/>
    <w:rsid w:val="40B566FC"/>
    <w:rsid w:val="4239341F"/>
    <w:rsid w:val="50EA217A"/>
    <w:rsid w:val="541913FC"/>
    <w:rsid w:val="543C16DA"/>
    <w:rsid w:val="5B211F24"/>
    <w:rsid w:val="611C7EC6"/>
    <w:rsid w:val="642307DB"/>
    <w:rsid w:val="77FF289B"/>
    <w:rsid w:val="7EB2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F251D0"/>
  <w15:docId w15:val="{D7B2AE68-54DF-43FC-95D5-5A62BD0DE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nt11">
    <w:name w:val="font11"/>
    <w:basedOn w:val="DefaultParagraphFont"/>
    <w:qFormat/>
    <w:rPr>
      <w:rFonts w:ascii="Microsoft YaHei" w:eastAsia="Microsoft YaHei" w:hAnsi="Microsoft YaHei" w:cs="Microsoft YaHei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Microsoft YaHei" w:eastAsia="Microsoft YaHei" w:hAnsi="Microsoft YaHei" w:cs="Microsoft YaHei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basedOn w:val="Normal"/>
    <w:link w:val="EndNoteBibliographyTitle0"/>
    <w:pPr>
      <w:framePr w:hSpace="180" w:wrap="around" w:vAnchor="text" w:hAnchor="text" w:y="1"/>
      <w:suppressOverlap/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DengXian" w:eastAsia="DengXian" w:hAnsi="DengXian" w:cstheme="minorBidi"/>
      <w:kern w:val="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0"/>
    <w:pPr>
      <w:framePr w:hSpace="180" w:wrap="around" w:vAnchor="text" w:hAnchor="text" w:y="1"/>
      <w:suppressOverlap/>
    </w:pPr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DengXian" w:eastAsia="DengXian" w:hAnsi="DengXian" w:cstheme="minorBidi"/>
      <w:kern w:val="2"/>
      <w:szCs w:val="22"/>
      <w14:ligatures w14:val="standardContextual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woscc/summary/73d7d4bb-662f-4e53-a00f-b60b4ab1af7e-011d743e3f/relevance/1" TargetMode="External"/><Relationship Id="rId13" Type="http://schemas.openxmlformats.org/officeDocument/2006/relationships/hyperlink" Target="https://www.webofscience.com/wos/woscc/summary/c058d3f6-2f21-4496-800b-d96888df20bf-011d747f78/relevance/1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webofscience.com/wos/woscc/summary/3d2cc637-05f1-4b4d-94d0-677a8d2b78cc-011d746725/relevance/1" TargetMode="External"/><Relationship Id="rId17" Type="http://schemas.openxmlformats.org/officeDocument/2006/relationships/hyperlink" Target="javascript:historyLink('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javascript:toDoRelimitSearch();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webofscience.com/wos/woscc/summary/22c893a6-3a00-49dd-a629-364ea73f8225-011d745f93/relevance/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historyLink('" TargetMode="External"/><Relationship Id="rId10" Type="http://schemas.openxmlformats.org/officeDocument/2006/relationships/hyperlink" Target="https://www.webofscience.com/wos/woscc/summary/a802f6b4-2e25-4e19-955e-a53c12f92540-011d7458dc/relevance/1" TargetMode="Externa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webofscience.com/wos/woscc/summary/9a315c13-964a-45c9-8156-f52b6b30469d-011d744a12/relevance/1" TargetMode="External"/><Relationship Id="rId14" Type="http://schemas.openxmlformats.org/officeDocument/2006/relationships/hyperlink" Target="javascript:toDoRelimitSearch()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29684F3-DC69-4C51-A794-237FE7150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4</Pages>
  <Words>3671</Words>
  <Characters>20930</Characters>
  <Application>Microsoft Office Word</Application>
  <DocSecurity>0</DocSecurity>
  <Lines>174</Lines>
  <Paragraphs>49</Paragraphs>
  <ScaleCrop>false</ScaleCrop>
  <Company/>
  <LinksUpToDate>false</LinksUpToDate>
  <CharactersWithSpaces>2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婧 沈</dc:creator>
  <cp:lastModifiedBy>Rechelle Nabas</cp:lastModifiedBy>
  <cp:revision>2</cp:revision>
  <dcterms:created xsi:type="dcterms:W3CDTF">2026-05-13T09:54:00Z</dcterms:created>
  <dcterms:modified xsi:type="dcterms:W3CDTF">2026-05-1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c0298-62ce-423c-8d48-128b25af1ae0</vt:lpwstr>
  </property>
  <property fmtid="{D5CDD505-2E9C-101B-9397-08002B2CF9AE}" pid="3" name="KSOTemplateDocerSaveRecord">
    <vt:lpwstr>eyJoZGlkIjoiYjNmNjBhYzg2MWE4NGFjOTI0ZmViYjY2YjA2OTkyNmEiLCJ1c2VySWQiOiI3MjQ4MzIyMjgifQ==</vt:lpwstr>
  </property>
  <property fmtid="{D5CDD505-2E9C-101B-9397-08002B2CF9AE}" pid="4" name="KSOProductBuildVer">
    <vt:lpwstr>2052-12.1.0.22529</vt:lpwstr>
  </property>
  <property fmtid="{D5CDD505-2E9C-101B-9397-08002B2CF9AE}" pid="5" name="ICV">
    <vt:lpwstr>78A767BA9CC94549BEA141DF78DD7DF8_12</vt:lpwstr>
  </property>
</Properties>
</file>